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C3AC1" w14:textId="305E6D09" w:rsidR="00BF68D8" w:rsidRPr="00397902" w:rsidRDefault="00BF68D8" w:rsidP="00397902"/>
    <w:p w14:paraId="5C886C66" w14:textId="1F7ACECC" w:rsidR="006470E9" w:rsidRPr="00397902" w:rsidRDefault="009D0AFC" w:rsidP="00397902">
      <w:pPr>
        <w:jc w:val="both"/>
        <w:rPr>
          <w:rFonts w:ascii="Times New Roman" w:hAnsi="Times New Roman" w:cs="Times New Roman"/>
          <w:b/>
        </w:rPr>
      </w:pPr>
      <w:r w:rsidRPr="00397902">
        <w:rPr>
          <w:rFonts w:ascii="Times New Roman" w:hAnsi="Times New Roman" w:cs="Times New Roman"/>
          <w:b/>
        </w:rPr>
        <w:t xml:space="preserve">Supplementary </w:t>
      </w:r>
      <w:r w:rsidR="00BB67A6" w:rsidRPr="00397902">
        <w:rPr>
          <w:rFonts w:ascii="Times New Roman" w:hAnsi="Times New Roman" w:cs="Times New Roman"/>
          <w:b/>
        </w:rPr>
        <w:t>f</w:t>
      </w:r>
      <w:r w:rsidRPr="00397902">
        <w:rPr>
          <w:rFonts w:ascii="Times New Roman" w:hAnsi="Times New Roman" w:cs="Times New Roman"/>
          <w:b/>
        </w:rPr>
        <w:t>igure legends</w:t>
      </w:r>
    </w:p>
    <w:p w14:paraId="2FD32BA0" w14:textId="548F78CB" w:rsidR="00D34464" w:rsidRPr="00397902" w:rsidRDefault="0028456A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  <w:r w:rsidRPr="00397902">
        <w:rPr>
          <w:rFonts w:ascii="Times New Roman" w:hAnsi="Times New Roman" w:cs="Times New Roman"/>
          <w:b/>
        </w:rPr>
        <w:t>Fig. S1.</w:t>
      </w:r>
      <w:r w:rsidRPr="00397902">
        <w:rPr>
          <w:rFonts w:ascii="Times New Roman" w:hAnsi="Times New Roman" w:cs="Times New Roman"/>
        </w:rPr>
        <w:t xml:space="preserve"> </w:t>
      </w:r>
      <w:r w:rsidRPr="00397902">
        <w:rPr>
          <w:rFonts w:ascii="Times New Roman" w:hAnsi="Times New Roman" w:cs="Times New Roman"/>
          <w:shd w:val="clear" w:color="auto" w:fill="FFFFFF"/>
        </w:rPr>
        <w:t xml:space="preserve">Localization of DAT and 4F2hc in </w:t>
      </w:r>
      <w:r w:rsidR="00A0094F" w:rsidRPr="00397902">
        <w:rPr>
          <w:rFonts w:ascii="Times New Roman" w:hAnsi="Times New Roman" w:cs="Times New Roman"/>
          <w:shd w:val="clear" w:color="auto" w:fill="FFFFFF"/>
        </w:rPr>
        <w:t>transfected HEK293 cells</w:t>
      </w:r>
      <w:r w:rsidRPr="00397902">
        <w:rPr>
          <w:rFonts w:ascii="Times New Roman" w:hAnsi="Times New Roman" w:cs="Times New Roman"/>
          <w:shd w:val="clear" w:color="auto" w:fill="FFFFFF"/>
        </w:rPr>
        <w:t xml:space="preserve">. </w:t>
      </w:r>
      <w:proofErr w:type="gramStart"/>
      <w:r w:rsidR="007247B7" w:rsidRPr="00397902">
        <w:rPr>
          <w:rFonts w:ascii="Times New Roman" w:hAnsi="Times New Roman" w:cs="Times New Roman"/>
          <w:b/>
          <w:shd w:val="clear" w:color="auto" w:fill="FFFFFF"/>
        </w:rPr>
        <w:t>a</w:t>
      </w:r>
      <w:r w:rsidRPr="00397902">
        <w:rPr>
          <w:rFonts w:ascii="Times New Roman" w:hAnsi="Times New Roman" w:cs="Times New Roman"/>
          <w:b/>
          <w:shd w:val="clear" w:color="auto" w:fill="FFFFFF"/>
        </w:rPr>
        <w:t>-</w:t>
      </w:r>
      <w:r w:rsidR="007247B7" w:rsidRPr="00397902">
        <w:rPr>
          <w:rFonts w:ascii="Times New Roman" w:hAnsi="Times New Roman" w:cs="Times New Roman"/>
          <w:b/>
          <w:shd w:val="clear" w:color="auto" w:fill="FFFFFF"/>
        </w:rPr>
        <w:t>c</w:t>
      </w:r>
      <w:proofErr w:type="gramEnd"/>
      <w:r w:rsidRPr="00397902">
        <w:rPr>
          <w:rFonts w:ascii="Times New Roman" w:hAnsi="Times New Roman" w:cs="Times New Roman"/>
          <w:shd w:val="clear" w:color="auto" w:fill="FFFFFF"/>
        </w:rPr>
        <w:t xml:space="preserve"> </w:t>
      </w:r>
      <w:r w:rsidR="00A0094F" w:rsidRPr="00397902">
        <w:rPr>
          <w:rFonts w:ascii="Times New Roman" w:hAnsi="Times New Roman" w:cs="Times New Roman"/>
        </w:rPr>
        <w:t>HEK293 cells</w:t>
      </w:r>
      <w:r w:rsidRPr="00397902">
        <w:rPr>
          <w:rFonts w:ascii="Times New Roman" w:hAnsi="Times New Roman" w:cs="Times New Roman"/>
        </w:rPr>
        <w:t xml:space="preserve"> were co-transfected with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>-DAT and myc-4F2hc. 48 h later, cells were fixed and incubated with α</w:t>
      </w:r>
      <w:r w:rsidR="00A0094F" w:rsidRPr="00397902">
        <w:rPr>
          <w:rFonts w:ascii="Times New Roman" w:hAnsi="Times New Roman" w:cs="Times New Roman"/>
        </w:rPr>
        <w:t>-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 xml:space="preserve"> and </w:t>
      </w:r>
      <w:r w:rsidR="00810E45" w:rsidRPr="00397902">
        <w:rPr>
          <w:rFonts w:ascii="Times New Roman" w:hAnsi="Times New Roman" w:cs="Times New Roman"/>
        </w:rPr>
        <w:t>α</w:t>
      </w:r>
      <w:r w:rsidR="00055E6C" w:rsidRPr="00397902">
        <w:rPr>
          <w:rFonts w:ascii="Times New Roman" w:hAnsi="Times New Roman" w:cs="Times New Roman"/>
        </w:rPr>
        <w:t>-</w:t>
      </w:r>
      <w:proofErr w:type="spellStart"/>
      <w:r w:rsidR="00810E45" w:rsidRPr="00397902">
        <w:rPr>
          <w:rFonts w:ascii="Times New Roman" w:hAnsi="Times New Roman" w:cs="Times New Roman"/>
        </w:rPr>
        <w:t>myc</w:t>
      </w:r>
      <w:proofErr w:type="spellEnd"/>
      <w:r w:rsidRPr="00397902">
        <w:rPr>
          <w:rFonts w:ascii="Times New Roman" w:hAnsi="Times New Roman" w:cs="Times New Roman"/>
        </w:rPr>
        <w:t xml:space="preserve"> primary antibodies followed by Alexa-labeled secondary antibodies. Images collected </w:t>
      </w:r>
      <w:r w:rsidR="00D34464" w:rsidRPr="00397902">
        <w:rPr>
          <w:rFonts w:ascii="Times New Roman" w:hAnsi="Times New Roman" w:cs="Times New Roman"/>
        </w:rPr>
        <w:t>in a</w:t>
      </w:r>
      <w:r w:rsidRPr="00397902">
        <w:rPr>
          <w:rFonts w:ascii="Times New Roman" w:hAnsi="Times New Roman" w:cs="Times New Roman"/>
        </w:rPr>
        <w:t xml:space="preserve"> confocal microscop</w:t>
      </w:r>
      <w:r w:rsidR="00D34464" w:rsidRPr="00397902">
        <w:rPr>
          <w:rFonts w:ascii="Times New Roman" w:hAnsi="Times New Roman" w:cs="Times New Roman"/>
        </w:rPr>
        <w:t>e</w:t>
      </w:r>
      <w:r w:rsidRPr="00397902">
        <w:rPr>
          <w:rFonts w:ascii="Times New Roman" w:hAnsi="Times New Roman" w:cs="Times New Roman"/>
        </w:rPr>
        <w:t xml:space="preserve"> correspond to </w:t>
      </w:r>
      <w:r w:rsidR="00D34464" w:rsidRPr="00397902">
        <w:rPr>
          <w:rFonts w:ascii="Times New Roman" w:hAnsi="Times New Roman" w:cs="Times New Roman"/>
        </w:rPr>
        <w:t xml:space="preserve">the </w:t>
      </w:r>
      <w:r w:rsidRPr="00397902">
        <w:rPr>
          <w:rFonts w:ascii="Times New Roman" w:hAnsi="Times New Roman" w:cs="Times New Roman"/>
        </w:rPr>
        <w:t xml:space="preserve">distribution of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>-DAT (</w:t>
      </w:r>
      <w:r w:rsidRPr="00397902">
        <w:rPr>
          <w:rFonts w:ascii="Times New Roman" w:hAnsi="Times New Roman" w:cs="Times New Roman"/>
          <w:b/>
        </w:rPr>
        <w:t>a</w:t>
      </w:r>
      <w:r w:rsidRPr="00397902">
        <w:rPr>
          <w:rFonts w:ascii="Times New Roman" w:hAnsi="Times New Roman" w:cs="Times New Roman"/>
        </w:rPr>
        <w:t>, red channel), myc-4F2hc (</w:t>
      </w:r>
      <w:r w:rsidRPr="00397902">
        <w:rPr>
          <w:rFonts w:ascii="Times New Roman" w:hAnsi="Times New Roman" w:cs="Times New Roman"/>
          <w:b/>
        </w:rPr>
        <w:t>b</w:t>
      </w:r>
      <w:r w:rsidRPr="00397902">
        <w:rPr>
          <w:rFonts w:ascii="Times New Roman" w:hAnsi="Times New Roman" w:cs="Times New Roman"/>
        </w:rPr>
        <w:t xml:space="preserve">, green channel) or the merged </w:t>
      </w:r>
      <w:r w:rsidR="00D34464" w:rsidRPr="00397902">
        <w:rPr>
          <w:rFonts w:ascii="Times New Roman" w:hAnsi="Times New Roman" w:cs="Times New Roman"/>
        </w:rPr>
        <w:t>image</w:t>
      </w:r>
      <w:r w:rsidRPr="00397902">
        <w:rPr>
          <w:rFonts w:ascii="Times New Roman" w:hAnsi="Times New Roman" w:cs="Times New Roman"/>
        </w:rPr>
        <w:t xml:space="preserve"> (</w:t>
      </w:r>
      <w:r w:rsidRPr="00397902">
        <w:rPr>
          <w:rFonts w:ascii="Times New Roman" w:hAnsi="Times New Roman" w:cs="Times New Roman"/>
          <w:b/>
        </w:rPr>
        <w:t>c</w:t>
      </w:r>
      <w:r w:rsidRPr="00397902">
        <w:rPr>
          <w:rFonts w:ascii="Times New Roman" w:hAnsi="Times New Roman" w:cs="Times New Roman"/>
        </w:rPr>
        <w:t xml:space="preserve">). </w:t>
      </w:r>
      <w:proofErr w:type="spellStart"/>
      <w:r w:rsidRPr="00397902">
        <w:rPr>
          <w:rFonts w:ascii="Times New Roman" w:hAnsi="Times New Roman" w:cs="Times New Roman"/>
        </w:rPr>
        <w:t>Colocalization</w:t>
      </w:r>
      <w:proofErr w:type="spellEnd"/>
      <w:r w:rsidRPr="00397902">
        <w:rPr>
          <w:rFonts w:ascii="Times New Roman" w:hAnsi="Times New Roman" w:cs="Times New Roman"/>
        </w:rPr>
        <w:t xml:space="preserve"> of some </w:t>
      </w:r>
      <w:proofErr w:type="spellStart"/>
      <w:r w:rsidRPr="00397902">
        <w:rPr>
          <w:rFonts w:ascii="Times New Roman" w:hAnsi="Times New Roman" w:cs="Times New Roman"/>
        </w:rPr>
        <w:t>puncta</w:t>
      </w:r>
      <w:proofErr w:type="spellEnd"/>
      <w:r w:rsidRPr="00397902">
        <w:rPr>
          <w:rFonts w:ascii="Times New Roman" w:hAnsi="Times New Roman" w:cs="Times New Roman"/>
        </w:rPr>
        <w:t xml:space="preserve"> is highlighted by arrows.  Scale bar</w:t>
      </w:r>
      <w:r w:rsidR="00841923" w:rsidRPr="00397902">
        <w:rPr>
          <w:rFonts w:ascii="Times New Roman" w:hAnsi="Times New Roman" w:cs="Times New Roman"/>
        </w:rPr>
        <w:t xml:space="preserve">: </w:t>
      </w:r>
      <w:r w:rsidR="00A41559" w:rsidRPr="00397902">
        <w:rPr>
          <w:rFonts w:ascii="Times New Roman" w:hAnsi="Times New Roman" w:cs="Times New Roman"/>
        </w:rPr>
        <w:t>10</w:t>
      </w:r>
      <w:r w:rsidRPr="00397902">
        <w:rPr>
          <w:rFonts w:ascii="Times New Roman" w:hAnsi="Times New Roman" w:cs="Times New Roman"/>
        </w:rPr>
        <w:t xml:space="preserve"> </w:t>
      </w:r>
      <w:proofErr w:type="spellStart"/>
      <w:r w:rsidRPr="00397902">
        <w:rPr>
          <w:rFonts w:ascii="Times New Roman" w:hAnsi="Times New Roman" w:cs="Times New Roman"/>
        </w:rPr>
        <w:t>μm</w:t>
      </w:r>
      <w:proofErr w:type="spellEnd"/>
      <w:r w:rsidRPr="00397902">
        <w:rPr>
          <w:rFonts w:ascii="Times New Roman" w:hAnsi="Times New Roman" w:cs="Times New Roman"/>
        </w:rPr>
        <w:t xml:space="preserve">. </w:t>
      </w:r>
    </w:p>
    <w:p w14:paraId="3FF931BF" w14:textId="77777777" w:rsidR="00BF68D8" w:rsidRPr="00397902" w:rsidRDefault="00BF68D8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</w:p>
    <w:p w14:paraId="584FD24E" w14:textId="6454BE4E" w:rsidR="00A0094F" w:rsidRPr="00397902" w:rsidRDefault="00A0094F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  <w:r w:rsidRPr="00397902">
        <w:rPr>
          <w:rFonts w:ascii="Times New Roman" w:hAnsi="Times New Roman" w:cs="Times New Roman"/>
          <w:b/>
        </w:rPr>
        <w:t>Fig. S2.</w:t>
      </w:r>
      <w:r w:rsidRPr="00397902">
        <w:rPr>
          <w:rFonts w:ascii="Times New Roman" w:hAnsi="Times New Roman" w:cs="Times New Roman"/>
        </w:rPr>
        <w:t xml:space="preserve"> </w:t>
      </w:r>
      <w:r w:rsidRPr="00397902">
        <w:rPr>
          <w:rFonts w:ascii="Times New Roman" w:hAnsi="Times New Roman" w:cs="Times New Roman"/>
          <w:shd w:val="clear" w:color="auto" w:fill="FFFFFF"/>
        </w:rPr>
        <w:t xml:space="preserve">Localization of DAT and M6a in </w:t>
      </w:r>
      <w:r w:rsidR="00291C85" w:rsidRPr="00397902">
        <w:rPr>
          <w:rFonts w:ascii="Times New Roman" w:hAnsi="Times New Roman" w:cs="Times New Roman"/>
          <w:shd w:val="clear" w:color="auto" w:fill="FFFFFF"/>
        </w:rPr>
        <w:t xml:space="preserve">transfected </w:t>
      </w:r>
      <w:r w:rsidRPr="00397902">
        <w:rPr>
          <w:rFonts w:ascii="Times New Roman" w:hAnsi="Times New Roman" w:cs="Times New Roman"/>
          <w:shd w:val="clear" w:color="auto" w:fill="FFFFFF"/>
        </w:rPr>
        <w:t xml:space="preserve">HEK293 cells. </w:t>
      </w:r>
      <w:r w:rsidRPr="00397902">
        <w:rPr>
          <w:rFonts w:ascii="Times New Roman" w:hAnsi="Times New Roman" w:cs="Times New Roman"/>
        </w:rPr>
        <w:t xml:space="preserve">HEK293 cells were co-transfected with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>-DAT and GFP-M6a. 48 h later, cells were fixed and incubated with α-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 xml:space="preserve"> and </w:t>
      </w:r>
      <w:r w:rsidR="00810E45" w:rsidRPr="00397902">
        <w:rPr>
          <w:rFonts w:ascii="Times New Roman" w:hAnsi="Times New Roman" w:cs="Times New Roman"/>
        </w:rPr>
        <w:t>α</w:t>
      </w:r>
      <w:r w:rsidR="00055E6C" w:rsidRPr="00397902">
        <w:rPr>
          <w:rFonts w:ascii="Times New Roman" w:hAnsi="Times New Roman" w:cs="Times New Roman"/>
        </w:rPr>
        <w:t>-</w:t>
      </w:r>
      <w:r w:rsidR="00810E45" w:rsidRPr="00397902">
        <w:rPr>
          <w:rFonts w:ascii="Times New Roman" w:hAnsi="Times New Roman" w:cs="Times New Roman"/>
        </w:rPr>
        <w:t>GFP</w:t>
      </w:r>
      <w:r w:rsidRPr="00397902">
        <w:rPr>
          <w:rFonts w:ascii="Times New Roman" w:hAnsi="Times New Roman" w:cs="Times New Roman"/>
        </w:rPr>
        <w:t xml:space="preserve"> primary antibodies followed by Alexa-labeled secondary antibodies. </w:t>
      </w:r>
      <w:proofErr w:type="gramStart"/>
      <w:r w:rsidR="00D34464" w:rsidRPr="00397902">
        <w:rPr>
          <w:rFonts w:ascii="Times New Roman" w:hAnsi="Times New Roman" w:cs="Times New Roman"/>
          <w:b/>
        </w:rPr>
        <w:t>a-c</w:t>
      </w:r>
      <w:proofErr w:type="gramEnd"/>
      <w:r w:rsidR="00291C85" w:rsidRPr="00397902">
        <w:rPr>
          <w:rFonts w:ascii="Times New Roman" w:hAnsi="Times New Roman" w:cs="Times New Roman"/>
          <w:b/>
        </w:rPr>
        <w:t xml:space="preserve"> </w:t>
      </w:r>
      <w:r w:rsidR="00D34464" w:rsidRPr="00397902">
        <w:rPr>
          <w:rFonts w:ascii="Times New Roman" w:hAnsi="Times New Roman" w:cs="Times New Roman"/>
        </w:rPr>
        <w:t>M</w:t>
      </w:r>
      <w:r w:rsidR="00291C85" w:rsidRPr="00397902">
        <w:rPr>
          <w:rFonts w:ascii="Times New Roman" w:hAnsi="Times New Roman" w:cs="Times New Roman"/>
        </w:rPr>
        <w:t xml:space="preserve">ontage of </w:t>
      </w:r>
      <w:r w:rsidR="007247B7" w:rsidRPr="00397902">
        <w:rPr>
          <w:rFonts w:ascii="Times New Roman" w:hAnsi="Times New Roman" w:cs="Times New Roman"/>
        </w:rPr>
        <w:t>a</w:t>
      </w:r>
      <w:r w:rsidR="00291C85" w:rsidRPr="00397902">
        <w:rPr>
          <w:rFonts w:ascii="Times New Roman" w:hAnsi="Times New Roman" w:cs="Times New Roman"/>
        </w:rPr>
        <w:t xml:space="preserve"> stack </w:t>
      </w:r>
      <w:r w:rsidR="007247B7" w:rsidRPr="00397902">
        <w:rPr>
          <w:rFonts w:ascii="Times New Roman" w:hAnsi="Times New Roman" w:cs="Times New Roman"/>
        </w:rPr>
        <w:t xml:space="preserve">of XY images </w:t>
      </w:r>
      <w:r w:rsidR="00291C85" w:rsidRPr="00397902">
        <w:rPr>
          <w:rFonts w:ascii="Times New Roman" w:hAnsi="Times New Roman" w:cs="Times New Roman"/>
        </w:rPr>
        <w:t xml:space="preserve">collected </w:t>
      </w:r>
      <w:r w:rsidR="00D34464" w:rsidRPr="00397902">
        <w:rPr>
          <w:rFonts w:ascii="Times New Roman" w:hAnsi="Times New Roman" w:cs="Times New Roman"/>
        </w:rPr>
        <w:t>in a</w:t>
      </w:r>
      <w:r w:rsidRPr="00397902">
        <w:rPr>
          <w:rFonts w:ascii="Times New Roman" w:hAnsi="Times New Roman" w:cs="Times New Roman"/>
        </w:rPr>
        <w:t xml:space="preserve"> confocal microscop</w:t>
      </w:r>
      <w:r w:rsidR="00D34464" w:rsidRPr="00397902">
        <w:rPr>
          <w:rFonts w:ascii="Times New Roman" w:hAnsi="Times New Roman" w:cs="Times New Roman"/>
        </w:rPr>
        <w:t>e</w:t>
      </w:r>
      <w:r w:rsidR="00055E6C" w:rsidRPr="00397902">
        <w:rPr>
          <w:rFonts w:ascii="Times New Roman" w:hAnsi="Times New Roman" w:cs="Times New Roman"/>
        </w:rPr>
        <w:t>,</w:t>
      </w:r>
      <w:r w:rsidRPr="00397902">
        <w:rPr>
          <w:rFonts w:ascii="Times New Roman" w:hAnsi="Times New Roman" w:cs="Times New Roman"/>
        </w:rPr>
        <w:t xml:space="preserve"> correspond</w:t>
      </w:r>
      <w:r w:rsidR="00055E6C" w:rsidRPr="00397902">
        <w:rPr>
          <w:rFonts w:ascii="Times New Roman" w:hAnsi="Times New Roman" w:cs="Times New Roman"/>
        </w:rPr>
        <w:t>ing</w:t>
      </w:r>
      <w:r w:rsidRPr="00397902">
        <w:rPr>
          <w:rFonts w:ascii="Times New Roman" w:hAnsi="Times New Roman" w:cs="Times New Roman"/>
        </w:rPr>
        <w:t xml:space="preserve"> to</w:t>
      </w:r>
      <w:r w:rsidR="007247B7" w:rsidRPr="00397902">
        <w:rPr>
          <w:rFonts w:ascii="Times New Roman" w:hAnsi="Times New Roman" w:cs="Times New Roman"/>
        </w:rPr>
        <w:t xml:space="preserve"> the</w:t>
      </w:r>
      <w:r w:rsidRPr="00397902">
        <w:rPr>
          <w:rFonts w:ascii="Times New Roman" w:hAnsi="Times New Roman" w:cs="Times New Roman"/>
        </w:rPr>
        <w:t xml:space="preserve"> distribution of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 xml:space="preserve">-DAT (red channel), GFP-M6a (green channel) or the merged </w:t>
      </w:r>
      <w:r w:rsidR="007247B7" w:rsidRPr="00397902">
        <w:rPr>
          <w:rFonts w:ascii="Times New Roman" w:hAnsi="Times New Roman" w:cs="Times New Roman"/>
        </w:rPr>
        <w:t>image</w:t>
      </w:r>
      <w:r w:rsidRPr="00397902">
        <w:rPr>
          <w:rFonts w:ascii="Times New Roman" w:hAnsi="Times New Roman" w:cs="Times New Roman"/>
        </w:rPr>
        <w:t xml:space="preserve">. </w:t>
      </w:r>
      <w:r w:rsidR="00291C85" w:rsidRPr="00397902">
        <w:rPr>
          <w:rFonts w:ascii="Times New Roman" w:hAnsi="Times New Roman" w:cs="Times New Roman"/>
        </w:rPr>
        <w:t>N</w:t>
      </w:r>
      <w:r w:rsidR="007247B7" w:rsidRPr="00397902">
        <w:rPr>
          <w:rFonts w:ascii="Times New Roman" w:hAnsi="Times New Roman" w:cs="Times New Roman"/>
        </w:rPr>
        <w:t xml:space="preserve">ote the high staining observed in </w:t>
      </w:r>
      <w:proofErr w:type="spellStart"/>
      <w:r w:rsidR="007247B7" w:rsidRPr="00397902">
        <w:rPr>
          <w:rFonts w:ascii="Times New Roman" w:hAnsi="Times New Roman" w:cs="Times New Roman"/>
        </w:rPr>
        <w:t>filopodia</w:t>
      </w:r>
      <w:proofErr w:type="spellEnd"/>
      <w:r w:rsidR="007247B7" w:rsidRPr="00397902">
        <w:rPr>
          <w:rFonts w:ascii="Times New Roman" w:hAnsi="Times New Roman" w:cs="Times New Roman"/>
        </w:rPr>
        <w:t xml:space="preserve"> (open arrowheads) and in adhesi</w:t>
      </w:r>
      <w:r w:rsidR="00D34464" w:rsidRPr="00397902">
        <w:rPr>
          <w:rFonts w:ascii="Times New Roman" w:hAnsi="Times New Roman" w:cs="Times New Roman"/>
        </w:rPr>
        <w:t>ve protrusions (closed arrowheads)</w:t>
      </w:r>
      <w:r w:rsidR="00291C85" w:rsidRPr="00397902">
        <w:rPr>
          <w:rFonts w:ascii="Times New Roman" w:hAnsi="Times New Roman" w:cs="Times New Roman"/>
        </w:rPr>
        <w:t>.</w:t>
      </w:r>
      <w:r w:rsidR="007247B7" w:rsidRPr="00397902">
        <w:rPr>
          <w:rFonts w:ascii="Times New Roman" w:hAnsi="Times New Roman" w:cs="Times New Roman"/>
        </w:rPr>
        <w:t xml:space="preserve"> </w:t>
      </w:r>
      <w:proofErr w:type="gramStart"/>
      <w:r w:rsidR="007247B7" w:rsidRPr="00397902">
        <w:rPr>
          <w:rFonts w:ascii="Times New Roman" w:hAnsi="Times New Roman" w:cs="Times New Roman"/>
          <w:b/>
        </w:rPr>
        <w:t>d</w:t>
      </w:r>
      <w:proofErr w:type="gramEnd"/>
      <w:r w:rsidR="00291C85" w:rsidRPr="00397902">
        <w:rPr>
          <w:rFonts w:ascii="Times New Roman" w:hAnsi="Times New Roman" w:cs="Times New Roman"/>
        </w:rPr>
        <w:t xml:space="preserve"> </w:t>
      </w:r>
      <w:r w:rsidRPr="00397902">
        <w:rPr>
          <w:rFonts w:ascii="Times New Roman" w:hAnsi="Times New Roman" w:cs="Times New Roman"/>
        </w:rPr>
        <w:t xml:space="preserve">Insets i1 and i2 correspond to the reconstruction in the Z axis </w:t>
      </w:r>
      <w:r w:rsidR="004A22CC" w:rsidRPr="00397902">
        <w:rPr>
          <w:rFonts w:ascii="Times New Roman" w:hAnsi="Times New Roman" w:cs="Times New Roman"/>
        </w:rPr>
        <w:t>of the stack along the indicated Y</w:t>
      </w:r>
      <w:r w:rsidR="00291C85" w:rsidRPr="00397902">
        <w:rPr>
          <w:rFonts w:ascii="Times New Roman" w:hAnsi="Times New Roman" w:cs="Times New Roman"/>
        </w:rPr>
        <w:t xml:space="preserve"> </w:t>
      </w:r>
      <w:r w:rsidR="004A22CC" w:rsidRPr="00397902">
        <w:rPr>
          <w:rFonts w:ascii="Times New Roman" w:hAnsi="Times New Roman" w:cs="Times New Roman"/>
        </w:rPr>
        <w:t>and X ax</w:t>
      </w:r>
      <w:r w:rsidR="00055E6C" w:rsidRPr="00397902">
        <w:rPr>
          <w:rFonts w:ascii="Times New Roman" w:hAnsi="Times New Roman" w:cs="Times New Roman"/>
        </w:rPr>
        <w:t>e</w:t>
      </w:r>
      <w:r w:rsidR="004A22CC" w:rsidRPr="00397902">
        <w:rPr>
          <w:rFonts w:ascii="Times New Roman" w:hAnsi="Times New Roman" w:cs="Times New Roman"/>
        </w:rPr>
        <w:t>s</w:t>
      </w:r>
      <w:r w:rsidR="001A6D76" w:rsidRPr="00397902">
        <w:rPr>
          <w:rFonts w:ascii="Times New Roman" w:hAnsi="Times New Roman" w:cs="Times New Roman"/>
        </w:rPr>
        <w:t xml:space="preserve"> (drawn only in images no. 2)</w:t>
      </w:r>
      <w:r w:rsidR="00055E6C" w:rsidRPr="00397902">
        <w:rPr>
          <w:rFonts w:ascii="Times New Roman" w:hAnsi="Times New Roman" w:cs="Times New Roman"/>
        </w:rPr>
        <w:t>, respectively</w:t>
      </w:r>
      <w:r w:rsidR="00A00742" w:rsidRPr="00397902">
        <w:rPr>
          <w:rFonts w:ascii="Times New Roman" w:hAnsi="Times New Roman" w:cs="Times New Roman"/>
        </w:rPr>
        <w:t xml:space="preserve">. </w:t>
      </w:r>
      <w:proofErr w:type="spellStart"/>
      <w:r w:rsidRPr="00397902">
        <w:rPr>
          <w:rFonts w:ascii="Times New Roman" w:hAnsi="Times New Roman" w:cs="Times New Roman"/>
        </w:rPr>
        <w:t>Colocalization</w:t>
      </w:r>
      <w:proofErr w:type="spellEnd"/>
      <w:r w:rsidRPr="00397902">
        <w:rPr>
          <w:rFonts w:ascii="Times New Roman" w:hAnsi="Times New Roman" w:cs="Times New Roman"/>
        </w:rPr>
        <w:t xml:space="preserve"> of some </w:t>
      </w:r>
      <w:proofErr w:type="spellStart"/>
      <w:r w:rsidRPr="00397902">
        <w:rPr>
          <w:rFonts w:ascii="Times New Roman" w:hAnsi="Times New Roman" w:cs="Times New Roman"/>
        </w:rPr>
        <w:t>puncta</w:t>
      </w:r>
      <w:proofErr w:type="spellEnd"/>
      <w:r w:rsidRPr="00397902">
        <w:rPr>
          <w:rFonts w:ascii="Times New Roman" w:hAnsi="Times New Roman" w:cs="Times New Roman"/>
        </w:rPr>
        <w:t xml:space="preserve"> is highlighted by arrow</w:t>
      </w:r>
      <w:r w:rsidR="00D34464" w:rsidRPr="00397902">
        <w:rPr>
          <w:rFonts w:ascii="Times New Roman" w:hAnsi="Times New Roman" w:cs="Times New Roman"/>
        </w:rPr>
        <w:t>s</w:t>
      </w:r>
      <w:r w:rsidR="00841923" w:rsidRPr="00397902">
        <w:rPr>
          <w:rFonts w:ascii="Times New Roman" w:hAnsi="Times New Roman" w:cs="Times New Roman"/>
        </w:rPr>
        <w:t xml:space="preserve">.  Scale bar: </w:t>
      </w:r>
      <w:r w:rsidR="00CE72A2" w:rsidRPr="00397902">
        <w:rPr>
          <w:rFonts w:ascii="Times New Roman" w:hAnsi="Times New Roman" w:cs="Times New Roman"/>
        </w:rPr>
        <w:t>2</w:t>
      </w:r>
      <w:r w:rsidR="00841923" w:rsidRPr="00397902">
        <w:rPr>
          <w:rFonts w:ascii="Times New Roman" w:hAnsi="Times New Roman" w:cs="Times New Roman"/>
        </w:rPr>
        <w:t xml:space="preserve">0 </w:t>
      </w:r>
      <w:proofErr w:type="spellStart"/>
      <w:r w:rsidR="00841923" w:rsidRPr="00397902">
        <w:rPr>
          <w:rFonts w:ascii="Times New Roman" w:hAnsi="Times New Roman" w:cs="Times New Roman"/>
        </w:rPr>
        <w:t>μm</w:t>
      </w:r>
      <w:proofErr w:type="spellEnd"/>
      <w:r w:rsidR="00841923" w:rsidRPr="00397902">
        <w:rPr>
          <w:rFonts w:ascii="Times New Roman" w:hAnsi="Times New Roman" w:cs="Times New Roman"/>
        </w:rPr>
        <w:t xml:space="preserve"> in </w:t>
      </w:r>
      <w:r w:rsidR="00841923" w:rsidRPr="00397902">
        <w:rPr>
          <w:rFonts w:ascii="Times New Roman" w:hAnsi="Times New Roman" w:cs="Times New Roman"/>
          <w:b/>
        </w:rPr>
        <w:t>a-c</w:t>
      </w:r>
      <w:r w:rsidR="00841923" w:rsidRPr="00397902">
        <w:rPr>
          <w:rFonts w:ascii="Times New Roman" w:hAnsi="Times New Roman" w:cs="Times New Roman"/>
        </w:rPr>
        <w:t>;</w:t>
      </w:r>
      <w:r w:rsidRPr="00397902">
        <w:rPr>
          <w:rFonts w:ascii="Times New Roman" w:hAnsi="Times New Roman" w:cs="Times New Roman"/>
        </w:rPr>
        <w:t xml:space="preserve"> </w:t>
      </w:r>
      <w:r w:rsidR="00CE72A2" w:rsidRPr="00397902">
        <w:rPr>
          <w:rFonts w:ascii="Times New Roman" w:hAnsi="Times New Roman" w:cs="Times New Roman"/>
        </w:rPr>
        <w:t>10</w:t>
      </w:r>
      <w:r w:rsidRPr="00397902">
        <w:rPr>
          <w:rFonts w:ascii="Times New Roman" w:hAnsi="Times New Roman" w:cs="Times New Roman"/>
        </w:rPr>
        <w:t xml:space="preserve"> μm.</w:t>
      </w:r>
      <w:r w:rsidR="00841923" w:rsidRPr="00397902">
        <w:rPr>
          <w:rFonts w:ascii="Times New Roman" w:hAnsi="Times New Roman" w:cs="Times New Roman"/>
        </w:rPr>
        <w:t xml:space="preserve">in </w:t>
      </w:r>
      <w:r w:rsidR="00841923" w:rsidRPr="00397902">
        <w:rPr>
          <w:rFonts w:ascii="Times New Roman" w:hAnsi="Times New Roman" w:cs="Times New Roman"/>
          <w:b/>
        </w:rPr>
        <w:t>d</w:t>
      </w:r>
      <w:r w:rsidR="00841923" w:rsidRPr="00397902">
        <w:rPr>
          <w:rFonts w:ascii="Times New Roman" w:hAnsi="Times New Roman" w:cs="Times New Roman"/>
        </w:rPr>
        <w:t>.</w:t>
      </w:r>
    </w:p>
    <w:p w14:paraId="5E8BCBE6" w14:textId="77777777" w:rsidR="00BF68D8" w:rsidRPr="00397902" w:rsidRDefault="00BF68D8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</w:p>
    <w:p w14:paraId="14E0A638" w14:textId="77777777" w:rsidR="002315D3" w:rsidRPr="00397902" w:rsidRDefault="00D34464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  <w:r w:rsidRPr="00397902">
        <w:rPr>
          <w:rFonts w:ascii="Times New Roman" w:hAnsi="Times New Roman" w:cs="Times New Roman"/>
          <w:b/>
        </w:rPr>
        <w:t>Fig. S3</w:t>
      </w:r>
      <w:r w:rsidRPr="00397902">
        <w:rPr>
          <w:rFonts w:ascii="Times New Roman" w:hAnsi="Times New Roman" w:cs="Times New Roman"/>
        </w:rPr>
        <w:t xml:space="preserve">. </w:t>
      </w:r>
      <w:r w:rsidR="00303D9C" w:rsidRPr="00397902">
        <w:rPr>
          <w:rFonts w:ascii="Times New Roman" w:hAnsi="Times New Roman" w:cs="Times New Roman"/>
        </w:rPr>
        <w:t xml:space="preserve">Localization of DAT and M6b in transfected neurons. Primary cultures of cortical neurons were co-transfected at 13 DIV with </w:t>
      </w:r>
      <w:proofErr w:type="spellStart"/>
      <w:r w:rsidR="00303D9C" w:rsidRPr="00397902">
        <w:rPr>
          <w:rFonts w:ascii="Times New Roman" w:hAnsi="Times New Roman" w:cs="Times New Roman"/>
        </w:rPr>
        <w:t>mCherry</w:t>
      </w:r>
      <w:proofErr w:type="spellEnd"/>
      <w:r w:rsidR="00303D9C" w:rsidRPr="00397902">
        <w:rPr>
          <w:rFonts w:ascii="Times New Roman" w:hAnsi="Times New Roman" w:cs="Times New Roman"/>
        </w:rPr>
        <w:t>-DAT and GFP-M6</w:t>
      </w:r>
      <w:r w:rsidR="00CE72A2" w:rsidRPr="00397902">
        <w:rPr>
          <w:rFonts w:ascii="Times New Roman" w:hAnsi="Times New Roman" w:cs="Times New Roman"/>
        </w:rPr>
        <w:t>b</w:t>
      </w:r>
      <w:r w:rsidR="00303D9C" w:rsidRPr="00397902">
        <w:rPr>
          <w:rFonts w:ascii="Times New Roman" w:hAnsi="Times New Roman" w:cs="Times New Roman"/>
        </w:rPr>
        <w:t>. 48 h later, cells were fixed and incubated with α-</w:t>
      </w:r>
      <w:proofErr w:type="spellStart"/>
      <w:r w:rsidR="00303D9C" w:rsidRPr="00397902">
        <w:rPr>
          <w:rFonts w:ascii="Times New Roman" w:hAnsi="Times New Roman" w:cs="Times New Roman"/>
        </w:rPr>
        <w:t>mCherry</w:t>
      </w:r>
      <w:proofErr w:type="spellEnd"/>
      <w:r w:rsidR="00303D9C" w:rsidRPr="00397902">
        <w:rPr>
          <w:rFonts w:ascii="Times New Roman" w:hAnsi="Times New Roman" w:cs="Times New Roman"/>
        </w:rPr>
        <w:t xml:space="preserve"> and </w:t>
      </w:r>
      <w:r w:rsidR="00810E45" w:rsidRPr="00397902">
        <w:rPr>
          <w:rFonts w:ascii="Times New Roman" w:hAnsi="Times New Roman" w:cs="Times New Roman"/>
        </w:rPr>
        <w:t>α</w:t>
      </w:r>
      <w:r w:rsidR="00055E6C" w:rsidRPr="00397902">
        <w:rPr>
          <w:rFonts w:ascii="Times New Roman" w:hAnsi="Times New Roman" w:cs="Times New Roman"/>
        </w:rPr>
        <w:t>-</w:t>
      </w:r>
      <w:r w:rsidR="00810E45" w:rsidRPr="00397902">
        <w:rPr>
          <w:rFonts w:ascii="Times New Roman" w:hAnsi="Times New Roman" w:cs="Times New Roman"/>
        </w:rPr>
        <w:t>GFP</w:t>
      </w:r>
      <w:r w:rsidR="00303D9C" w:rsidRPr="00397902">
        <w:rPr>
          <w:rFonts w:ascii="Times New Roman" w:hAnsi="Times New Roman" w:cs="Times New Roman"/>
        </w:rPr>
        <w:t xml:space="preserve"> primary antibodies followed by Alexa-labeled secondary antibodies. </w:t>
      </w:r>
      <w:proofErr w:type="gramStart"/>
      <w:r w:rsidR="003A6BAD" w:rsidRPr="00397902">
        <w:rPr>
          <w:rFonts w:ascii="Times New Roman" w:hAnsi="Times New Roman" w:cs="Times New Roman"/>
          <w:b/>
        </w:rPr>
        <w:t>a</w:t>
      </w:r>
      <w:proofErr w:type="gramEnd"/>
      <w:r w:rsidR="00303D9C" w:rsidRPr="00397902">
        <w:rPr>
          <w:rFonts w:ascii="Times New Roman" w:hAnsi="Times New Roman" w:cs="Times New Roman"/>
        </w:rPr>
        <w:t xml:space="preserve"> Merged images collected in a confocal microscope for </w:t>
      </w:r>
      <w:proofErr w:type="spellStart"/>
      <w:r w:rsidR="00303D9C" w:rsidRPr="00397902">
        <w:rPr>
          <w:rFonts w:ascii="Times New Roman" w:hAnsi="Times New Roman" w:cs="Times New Roman"/>
        </w:rPr>
        <w:t>mCherry</w:t>
      </w:r>
      <w:proofErr w:type="spellEnd"/>
      <w:r w:rsidR="00303D9C" w:rsidRPr="00397902">
        <w:rPr>
          <w:rFonts w:ascii="Times New Roman" w:hAnsi="Times New Roman" w:cs="Times New Roman"/>
        </w:rPr>
        <w:t>-DAT (</w:t>
      </w:r>
      <w:proofErr w:type="spellStart"/>
      <w:r w:rsidR="00303D9C" w:rsidRPr="00397902">
        <w:rPr>
          <w:rFonts w:ascii="Times New Roman" w:hAnsi="Times New Roman" w:cs="Times New Roman"/>
        </w:rPr>
        <w:t>Ch</w:t>
      </w:r>
      <w:proofErr w:type="spellEnd"/>
      <w:r w:rsidR="00303D9C" w:rsidRPr="00397902">
        <w:rPr>
          <w:rFonts w:ascii="Times New Roman" w:hAnsi="Times New Roman" w:cs="Times New Roman"/>
        </w:rPr>
        <w:t xml:space="preserve">-DAT, red channel) and GFP-M6b (green channel). </w:t>
      </w:r>
      <w:proofErr w:type="gramStart"/>
      <w:r w:rsidR="00303D9C" w:rsidRPr="00397902">
        <w:rPr>
          <w:rFonts w:ascii="Times New Roman" w:hAnsi="Times New Roman" w:cs="Times New Roman"/>
          <w:b/>
        </w:rPr>
        <w:t>b-d</w:t>
      </w:r>
      <w:proofErr w:type="gramEnd"/>
      <w:r w:rsidR="00303D9C" w:rsidRPr="00397902">
        <w:rPr>
          <w:rFonts w:ascii="Times New Roman" w:hAnsi="Times New Roman" w:cs="Times New Roman"/>
        </w:rPr>
        <w:t xml:space="preserve"> correspond to magnified inset i1. </w:t>
      </w:r>
      <w:proofErr w:type="spellStart"/>
      <w:r w:rsidR="00303D9C" w:rsidRPr="00397902">
        <w:rPr>
          <w:rFonts w:ascii="Times New Roman" w:hAnsi="Times New Roman" w:cs="Times New Roman"/>
        </w:rPr>
        <w:t>Colocalization</w:t>
      </w:r>
      <w:proofErr w:type="spellEnd"/>
      <w:r w:rsidR="00303D9C" w:rsidRPr="00397902">
        <w:rPr>
          <w:rFonts w:ascii="Times New Roman" w:hAnsi="Times New Roman" w:cs="Times New Roman"/>
        </w:rPr>
        <w:t xml:space="preserve"> of some </w:t>
      </w:r>
      <w:proofErr w:type="spellStart"/>
      <w:r w:rsidR="00303D9C" w:rsidRPr="00397902">
        <w:rPr>
          <w:rFonts w:ascii="Times New Roman" w:hAnsi="Times New Roman" w:cs="Times New Roman"/>
        </w:rPr>
        <w:t>puncta</w:t>
      </w:r>
      <w:proofErr w:type="spellEnd"/>
      <w:r w:rsidR="00303D9C" w:rsidRPr="00397902">
        <w:rPr>
          <w:rFonts w:ascii="Times New Roman" w:hAnsi="Times New Roman" w:cs="Times New Roman"/>
        </w:rPr>
        <w:t xml:space="preserve"> is highlighted by arrowheads. Scale bar</w:t>
      </w:r>
      <w:r w:rsidR="00841923" w:rsidRPr="00397902">
        <w:rPr>
          <w:rFonts w:ascii="Times New Roman" w:hAnsi="Times New Roman" w:cs="Times New Roman"/>
        </w:rPr>
        <w:t xml:space="preserve">: </w:t>
      </w:r>
      <w:r w:rsidR="00303D9C" w:rsidRPr="00397902">
        <w:rPr>
          <w:rFonts w:ascii="Times New Roman" w:hAnsi="Times New Roman" w:cs="Times New Roman"/>
        </w:rPr>
        <w:t xml:space="preserve">20 </w:t>
      </w:r>
      <w:proofErr w:type="spellStart"/>
      <w:r w:rsidR="00303D9C" w:rsidRPr="00397902">
        <w:rPr>
          <w:rFonts w:ascii="Times New Roman" w:hAnsi="Times New Roman" w:cs="Times New Roman"/>
        </w:rPr>
        <w:t>μm</w:t>
      </w:r>
      <w:proofErr w:type="spellEnd"/>
      <w:r w:rsidR="00303D9C" w:rsidRPr="00397902">
        <w:rPr>
          <w:rFonts w:ascii="Times New Roman" w:hAnsi="Times New Roman" w:cs="Times New Roman"/>
        </w:rPr>
        <w:t xml:space="preserve"> in </w:t>
      </w:r>
      <w:r w:rsidR="00303D9C" w:rsidRPr="00397902">
        <w:rPr>
          <w:rFonts w:ascii="Times New Roman" w:hAnsi="Times New Roman" w:cs="Times New Roman"/>
          <w:b/>
        </w:rPr>
        <w:t>a</w:t>
      </w:r>
      <w:r w:rsidR="00841923" w:rsidRPr="00397902">
        <w:rPr>
          <w:rFonts w:ascii="Times New Roman" w:hAnsi="Times New Roman" w:cs="Times New Roman"/>
        </w:rPr>
        <w:t xml:space="preserve">; </w:t>
      </w:r>
      <w:r w:rsidR="00303D9C" w:rsidRPr="00397902">
        <w:rPr>
          <w:rFonts w:ascii="Times New Roman" w:hAnsi="Times New Roman" w:cs="Times New Roman"/>
        </w:rPr>
        <w:t xml:space="preserve">8 </w:t>
      </w:r>
      <w:proofErr w:type="spellStart"/>
      <w:r w:rsidR="00303D9C" w:rsidRPr="00397902">
        <w:rPr>
          <w:rFonts w:ascii="Times New Roman" w:hAnsi="Times New Roman" w:cs="Times New Roman"/>
        </w:rPr>
        <w:t>μm</w:t>
      </w:r>
      <w:proofErr w:type="spellEnd"/>
      <w:r w:rsidR="00303D9C" w:rsidRPr="00397902">
        <w:rPr>
          <w:rFonts w:ascii="Times New Roman" w:hAnsi="Times New Roman" w:cs="Times New Roman"/>
        </w:rPr>
        <w:t xml:space="preserve"> in </w:t>
      </w:r>
      <w:r w:rsidR="00303D9C" w:rsidRPr="00397902">
        <w:rPr>
          <w:rFonts w:ascii="Times New Roman" w:hAnsi="Times New Roman" w:cs="Times New Roman"/>
          <w:b/>
        </w:rPr>
        <w:t>b-d</w:t>
      </w:r>
      <w:r w:rsidR="00303D9C" w:rsidRPr="00397902">
        <w:rPr>
          <w:rFonts w:ascii="Times New Roman" w:hAnsi="Times New Roman" w:cs="Times New Roman"/>
        </w:rPr>
        <w:t>.</w:t>
      </w:r>
    </w:p>
    <w:p w14:paraId="18DCFE75" w14:textId="77777777" w:rsidR="002315D3" w:rsidRPr="00397902" w:rsidRDefault="002315D3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</w:rPr>
      </w:pPr>
    </w:p>
    <w:p w14:paraId="65A61616" w14:textId="3C90C4DC" w:rsidR="00F42459" w:rsidRPr="00397902" w:rsidRDefault="003A6BAD" w:rsidP="00397902">
      <w:pPr>
        <w:spacing w:line="360" w:lineRule="auto"/>
        <w:ind w:left="284" w:hanging="284"/>
        <w:jc w:val="both"/>
        <w:rPr>
          <w:rFonts w:ascii="Times New Roman" w:hAnsi="Times New Roman" w:cs="Times New Roman"/>
        </w:rPr>
      </w:pPr>
      <w:r w:rsidRPr="00397902">
        <w:rPr>
          <w:rFonts w:ascii="Times New Roman" w:hAnsi="Times New Roman" w:cs="Times New Roman"/>
          <w:b/>
        </w:rPr>
        <w:t>Fig. S4.</w:t>
      </w:r>
      <w:r w:rsidRPr="00397902">
        <w:rPr>
          <w:rFonts w:ascii="Times New Roman" w:hAnsi="Times New Roman" w:cs="Times New Roman"/>
        </w:rPr>
        <w:t xml:space="preserve"> Localization of DAT and PGRMC2 in transfected neurons. Primary cultures of cortical neurons were co-transfected at 13 DIV with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>-DAT and myc-PGRMC2. 48 h later, cells were fixed and incubated with α-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 xml:space="preserve"> and </w:t>
      </w:r>
      <w:r w:rsidR="00810E45" w:rsidRPr="00397902">
        <w:rPr>
          <w:rFonts w:ascii="Times New Roman" w:hAnsi="Times New Roman" w:cs="Times New Roman"/>
        </w:rPr>
        <w:t>α</w:t>
      </w:r>
      <w:r w:rsidR="00055E6C" w:rsidRPr="00397902">
        <w:rPr>
          <w:rFonts w:ascii="Times New Roman" w:hAnsi="Times New Roman" w:cs="Times New Roman"/>
        </w:rPr>
        <w:t>-</w:t>
      </w:r>
      <w:proofErr w:type="spellStart"/>
      <w:r w:rsidR="00810E45" w:rsidRPr="00397902">
        <w:rPr>
          <w:rFonts w:ascii="Times New Roman" w:hAnsi="Times New Roman" w:cs="Times New Roman"/>
        </w:rPr>
        <w:t>myc</w:t>
      </w:r>
      <w:proofErr w:type="spellEnd"/>
      <w:r w:rsidRPr="00397902">
        <w:rPr>
          <w:rFonts w:ascii="Times New Roman" w:hAnsi="Times New Roman" w:cs="Times New Roman"/>
        </w:rPr>
        <w:t xml:space="preserve"> primary antibodies followed by Alexa-labeled secondary antibodies. </w:t>
      </w:r>
      <w:proofErr w:type="gramStart"/>
      <w:r w:rsidRPr="00397902">
        <w:rPr>
          <w:rFonts w:ascii="Times New Roman" w:hAnsi="Times New Roman" w:cs="Times New Roman"/>
          <w:b/>
        </w:rPr>
        <w:t>a-c</w:t>
      </w:r>
      <w:proofErr w:type="gramEnd"/>
      <w:r w:rsidRPr="00397902">
        <w:rPr>
          <w:rFonts w:ascii="Times New Roman" w:hAnsi="Times New Roman" w:cs="Times New Roman"/>
        </w:rPr>
        <w:t xml:space="preserve"> </w:t>
      </w:r>
      <w:r w:rsidR="00055E6C" w:rsidRPr="00397902">
        <w:rPr>
          <w:rFonts w:ascii="Times New Roman" w:hAnsi="Times New Roman" w:cs="Times New Roman"/>
        </w:rPr>
        <w:t>D</w:t>
      </w:r>
      <w:r w:rsidR="00F42459" w:rsidRPr="00397902">
        <w:rPr>
          <w:rFonts w:ascii="Times New Roman" w:hAnsi="Times New Roman" w:cs="Times New Roman"/>
        </w:rPr>
        <w:t>istribution of</w:t>
      </w:r>
      <w:r w:rsidRPr="00397902">
        <w:rPr>
          <w:rFonts w:ascii="Times New Roman" w:hAnsi="Times New Roman" w:cs="Times New Roman"/>
        </w:rPr>
        <w:t xml:space="preserve"> </w:t>
      </w:r>
      <w:proofErr w:type="spellStart"/>
      <w:r w:rsidRPr="00397902">
        <w:rPr>
          <w:rFonts w:ascii="Times New Roman" w:hAnsi="Times New Roman" w:cs="Times New Roman"/>
        </w:rPr>
        <w:t>mCherry</w:t>
      </w:r>
      <w:proofErr w:type="spellEnd"/>
      <w:r w:rsidRPr="00397902">
        <w:rPr>
          <w:rFonts w:ascii="Times New Roman" w:hAnsi="Times New Roman" w:cs="Times New Roman"/>
        </w:rPr>
        <w:t>-DAT (</w:t>
      </w:r>
      <w:proofErr w:type="spellStart"/>
      <w:r w:rsidRPr="00397902">
        <w:rPr>
          <w:rFonts w:ascii="Times New Roman" w:hAnsi="Times New Roman" w:cs="Times New Roman"/>
        </w:rPr>
        <w:t>Ch</w:t>
      </w:r>
      <w:proofErr w:type="spellEnd"/>
      <w:r w:rsidRPr="00397902">
        <w:rPr>
          <w:rFonts w:ascii="Times New Roman" w:hAnsi="Times New Roman" w:cs="Times New Roman"/>
        </w:rPr>
        <w:t>-DAT, red channel)</w:t>
      </w:r>
      <w:r w:rsidR="00F42459" w:rsidRPr="00397902">
        <w:rPr>
          <w:rFonts w:ascii="Times New Roman" w:hAnsi="Times New Roman" w:cs="Times New Roman"/>
        </w:rPr>
        <w:t>, myc-PGRMC2</w:t>
      </w:r>
      <w:r w:rsidRPr="00397902">
        <w:rPr>
          <w:rFonts w:ascii="Times New Roman" w:hAnsi="Times New Roman" w:cs="Times New Roman"/>
        </w:rPr>
        <w:t xml:space="preserve"> (</w:t>
      </w:r>
      <w:r w:rsidR="00F42459" w:rsidRPr="00397902">
        <w:rPr>
          <w:rFonts w:ascii="Times New Roman" w:hAnsi="Times New Roman" w:cs="Times New Roman"/>
        </w:rPr>
        <w:t>myc</w:t>
      </w:r>
      <w:r w:rsidRPr="00397902">
        <w:rPr>
          <w:rFonts w:ascii="Times New Roman" w:hAnsi="Times New Roman" w:cs="Times New Roman"/>
        </w:rPr>
        <w:t>-</w:t>
      </w:r>
      <w:r w:rsidR="00F42459" w:rsidRPr="00397902">
        <w:rPr>
          <w:rFonts w:ascii="Times New Roman" w:hAnsi="Times New Roman" w:cs="Times New Roman"/>
        </w:rPr>
        <w:t>PGMRC2</w:t>
      </w:r>
      <w:r w:rsidRPr="00397902">
        <w:rPr>
          <w:rFonts w:ascii="Times New Roman" w:hAnsi="Times New Roman" w:cs="Times New Roman"/>
        </w:rPr>
        <w:t>, green channel)</w:t>
      </w:r>
      <w:r w:rsidR="00F42459" w:rsidRPr="00397902">
        <w:rPr>
          <w:rFonts w:ascii="Times New Roman" w:hAnsi="Times New Roman" w:cs="Times New Roman"/>
        </w:rPr>
        <w:t xml:space="preserve"> and me</w:t>
      </w:r>
      <w:r w:rsidR="00822E20" w:rsidRPr="00397902">
        <w:rPr>
          <w:rFonts w:ascii="Times New Roman" w:hAnsi="Times New Roman" w:cs="Times New Roman"/>
        </w:rPr>
        <w:t>r</w:t>
      </w:r>
      <w:r w:rsidR="00F42459" w:rsidRPr="00397902">
        <w:rPr>
          <w:rFonts w:ascii="Times New Roman" w:hAnsi="Times New Roman" w:cs="Times New Roman"/>
        </w:rPr>
        <w:t>ged image</w:t>
      </w:r>
      <w:r w:rsidRPr="00397902">
        <w:rPr>
          <w:rFonts w:ascii="Times New Roman" w:hAnsi="Times New Roman" w:cs="Times New Roman"/>
        </w:rPr>
        <w:t>.</w:t>
      </w:r>
      <w:r w:rsidR="00F42459" w:rsidRPr="00397902">
        <w:rPr>
          <w:rFonts w:ascii="Times New Roman" w:hAnsi="Times New Roman" w:cs="Times New Roman"/>
        </w:rPr>
        <w:t xml:space="preserve"> </w:t>
      </w:r>
      <w:proofErr w:type="gramStart"/>
      <w:r w:rsidR="00822E20" w:rsidRPr="00397902">
        <w:rPr>
          <w:rFonts w:ascii="Times New Roman" w:hAnsi="Times New Roman" w:cs="Times New Roman"/>
          <w:b/>
        </w:rPr>
        <w:t>d</w:t>
      </w:r>
      <w:r w:rsidRPr="00397902">
        <w:rPr>
          <w:rFonts w:ascii="Times New Roman" w:hAnsi="Times New Roman" w:cs="Times New Roman"/>
          <w:b/>
        </w:rPr>
        <w:t>-</w:t>
      </w:r>
      <w:r w:rsidR="00822E20" w:rsidRPr="00397902">
        <w:rPr>
          <w:rFonts w:ascii="Times New Roman" w:hAnsi="Times New Roman" w:cs="Times New Roman"/>
          <w:b/>
        </w:rPr>
        <w:t>f</w:t>
      </w:r>
      <w:proofErr w:type="gramEnd"/>
      <w:r w:rsidRPr="00397902">
        <w:rPr>
          <w:rFonts w:ascii="Times New Roman" w:hAnsi="Times New Roman" w:cs="Times New Roman"/>
        </w:rPr>
        <w:t xml:space="preserve"> correspond to magnified inset i1. </w:t>
      </w:r>
      <w:proofErr w:type="spellStart"/>
      <w:r w:rsidR="00822E20" w:rsidRPr="00397902">
        <w:rPr>
          <w:rFonts w:ascii="Times New Roman" w:hAnsi="Times New Roman" w:cs="Times New Roman"/>
        </w:rPr>
        <w:t>Colocalization</w:t>
      </w:r>
      <w:proofErr w:type="spellEnd"/>
      <w:r w:rsidR="00822E20" w:rsidRPr="00397902">
        <w:rPr>
          <w:rFonts w:ascii="Times New Roman" w:hAnsi="Times New Roman" w:cs="Times New Roman"/>
        </w:rPr>
        <w:t xml:space="preserve"> </w:t>
      </w:r>
      <w:proofErr w:type="spellStart"/>
      <w:r w:rsidR="00822E20" w:rsidRPr="00397902">
        <w:rPr>
          <w:rFonts w:ascii="Times New Roman" w:hAnsi="Times New Roman" w:cs="Times New Roman"/>
        </w:rPr>
        <w:t>puncta</w:t>
      </w:r>
      <w:proofErr w:type="spellEnd"/>
      <w:r w:rsidR="00822E20" w:rsidRPr="00397902">
        <w:rPr>
          <w:rFonts w:ascii="Times New Roman" w:hAnsi="Times New Roman" w:cs="Times New Roman"/>
        </w:rPr>
        <w:t xml:space="preserve"> were rare (arrowhead)</w:t>
      </w:r>
      <w:r w:rsidRPr="00397902">
        <w:rPr>
          <w:rFonts w:ascii="Times New Roman" w:hAnsi="Times New Roman" w:cs="Times New Roman"/>
        </w:rPr>
        <w:t>. Scale bar</w:t>
      </w:r>
      <w:r w:rsidR="00841923" w:rsidRPr="00397902">
        <w:rPr>
          <w:rFonts w:ascii="Times New Roman" w:hAnsi="Times New Roman" w:cs="Times New Roman"/>
        </w:rPr>
        <w:t>:</w:t>
      </w:r>
      <w:r w:rsidRPr="00397902">
        <w:rPr>
          <w:rFonts w:ascii="Times New Roman" w:hAnsi="Times New Roman" w:cs="Times New Roman"/>
        </w:rPr>
        <w:t xml:space="preserve"> 25 </w:t>
      </w:r>
      <w:proofErr w:type="spellStart"/>
      <w:r w:rsidRPr="00397902">
        <w:rPr>
          <w:rFonts w:ascii="Times New Roman" w:hAnsi="Times New Roman" w:cs="Times New Roman"/>
        </w:rPr>
        <w:t>μm</w:t>
      </w:r>
      <w:proofErr w:type="spellEnd"/>
      <w:r w:rsidRPr="00397902">
        <w:rPr>
          <w:rFonts w:ascii="Times New Roman" w:hAnsi="Times New Roman" w:cs="Times New Roman"/>
        </w:rPr>
        <w:t xml:space="preserve"> in </w:t>
      </w:r>
      <w:r w:rsidRPr="00397902">
        <w:rPr>
          <w:rFonts w:ascii="Times New Roman" w:hAnsi="Times New Roman" w:cs="Times New Roman"/>
          <w:b/>
        </w:rPr>
        <w:t>a-c</w:t>
      </w:r>
      <w:r w:rsidR="00841923" w:rsidRPr="00397902">
        <w:rPr>
          <w:rFonts w:ascii="Times New Roman" w:hAnsi="Times New Roman" w:cs="Times New Roman"/>
        </w:rPr>
        <w:t xml:space="preserve">; </w:t>
      </w:r>
      <w:r w:rsidRPr="00397902">
        <w:rPr>
          <w:rFonts w:ascii="Times New Roman" w:hAnsi="Times New Roman" w:cs="Times New Roman"/>
        </w:rPr>
        <w:t>12</w:t>
      </w:r>
      <w:r w:rsidR="00822E20" w:rsidRPr="00397902">
        <w:rPr>
          <w:rFonts w:ascii="Times New Roman" w:hAnsi="Times New Roman" w:cs="Times New Roman"/>
        </w:rPr>
        <w:t>.</w:t>
      </w:r>
      <w:r w:rsidRPr="00397902">
        <w:rPr>
          <w:rFonts w:ascii="Times New Roman" w:hAnsi="Times New Roman" w:cs="Times New Roman"/>
        </w:rPr>
        <w:t xml:space="preserve">5 </w:t>
      </w:r>
      <w:proofErr w:type="spellStart"/>
      <w:r w:rsidRPr="00397902">
        <w:rPr>
          <w:rFonts w:ascii="Times New Roman" w:hAnsi="Times New Roman" w:cs="Times New Roman"/>
        </w:rPr>
        <w:t>μm</w:t>
      </w:r>
      <w:proofErr w:type="spellEnd"/>
      <w:r w:rsidRPr="00397902">
        <w:rPr>
          <w:rFonts w:ascii="Times New Roman" w:hAnsi="Times New Roman" w:cs="Times New Roman"/>
        </w:rPr>
        <w:t xml:space="preserve"> in </w:t>
      </w:r>
      <w:r w:rsidRPr="00397902">
        <w:rPr>
          <w:rFonts w:ascii="Times New Roman" w:hAnsi="Times New Roman" w:cs="Times New Roman"/>
          <w:b/>
        </w:rPr>
        <w:t>d-f</w:t>
      </w:r>
      <w:r w:rsidRPr="00397902">
        <w:rPr>
          <w:rFonts w:ascii="Times New Roman" w:hAnsi="Times New Roman" w:cs="Times New Roman"/>
        </w:rPr>
        <w:t>.</w:t>
      </w:r>
      <w:r w:rsidR="00F42459" w:rsidRPr="00397902">
        <w:rPr>
          <w:rFonts w:ascii="Times New Roman" w:hAnsi="Times New Roman" w:cs="Times New Roman"/>
        </w:rPr>
        <w:t xml:space="preserve"> </w:t>
      </w:r>
      <w:proofErr w:type="gramStart"/>
      <w:r w:rsidR="00F42459" w:rsidRPr="00397902">
        <w:rPr>
          <w:rFonts w:ascii="Times New Roman" w:hAnsi="Times New Roman" w:cs="Times New Roman"/>
          <w:b/>
          <w:shd w:val="clear" w:color="auto" w:fill="FFFFFF"/>
        </w:rPr>
        <w:t>g</w:t>
      </w:r>
      <w:proofErr w:type="gramEnd"/>
      <w:r w:rsidR="00F42459" w:rsidRPr="00397902">
        <w:rPr>
          <w:rFonts w:ascii="Times New Roman" w:hAnsi="Times New Roman" w:cs="Times New Roman"/>
          <w:shd w:val="clear" w:color="auto" w:fill="FFFFFF"/>
        </w:rPr>
        <w:t xml:space="preserve"> </w:t>
      </w:r>
      <w:r w:rsidR="00F42459" w:rsidRPr="00397902">
        <w:rPr>
          <w:rFonts w:ascii="Times New Roman" w:hAnsi="Times New Roman" w:cs="Times New Roman"/>
        </w:rPr>
        <w:t xml:space="preserve">Pixel fluorescence intensity along the linear region 1-2 </w:t>
      </w:r>
      <w:r w:rsidR="00822E20" w:rsidRPr="00397902">
        <w:rPr>
          <w:rFonts w:ascii="Times New Roman" w:hAnsi="Times New Roman" w:cs="Times New Roman"/>
        </w:rPr>
        <w:t xml:space="preserve">indicated in </w:t>
      </w:r>
      <w:r w:rsidR="00CE72A2" w:rsidRPr="00397902">
        <w:rPr>
          <w:rFonts w:ascii="Times New Roman" w:hAnsi="Times New Roman" w:cs="Times New Roman"/>
          <w:b/>
        </w:rPr>
        <w:t>d-f</w:t>
      </w:r>
      <w:r w:rsidR="00F42459" w:rsidRPr="00397902">
        <w:rPr>
          <w:rFonts w:ascii="Times New Roman" w:hAnsi="Times New Roman" w:cs="Times New Roman"/>
        </w:rPr>
        <w:t xml:space="preserve"> were </w:t>
      </w:r>
      <w:r w:rsidR="00F42459" w:rsidRPr="00397902">
        <w:rPr>
          <w:rFonts w:ascii="Times New Roman" w:hAnsi="Times New Roman" w:cs="Times New Roman"/>
        </w:rPr>
        <w:lastRenderedPageBreak/>
        <w:t>calculated by manually drawing lines along th</w:t>
      </w:r>
      <w:r w:rsidR="00822E20" w:rsidRPr="00397902">
        <w:rPr>
          <w:rFonts w:ascii="Times New Roman" w:hAnsi="Times New Roman" w:cs="Times New Roman"/>
        </w:rPr>
        <w:t>e</w:t>
      </w:r>
      <w:r w:rsidR="00F42459" w:rsidRPr="00397902">
        <w:rPr>
          <w:rFonts w:ascii="Times New Roman" w:hAnsi="Times New Roman" w:cs="Times New Roman"/>
        </w:rPr>
        <w:t xml:space="preserve"> dendritic segment. Fluorescence inten</w:t>
      </w:r>
      <w:r w:rsidR="00822E20" w:rsidRPr="00397902">
        <w:rPr>
          <w:rFonts w:ascii="Times New Roman" w:hAnsi="Times New Roman" w:cs="Times New Roman"/>
        </w:rPr>
        <w:t xml:space="preserve">sity profile </w:t>
      </w:r>
      <w:r w:rsidR="00F42459" w:rsidRPr="00397902">
        <w:rPr>
          <w:rFonts w:ascii="Times New Roman" w:hAnsi="Times New Roman" w:cs="Times New Roman"/>
        </w:rPr>
        <w:t>w</w:t>
      </w:r>
      <w:r w:rsidR="00822E20" w:rsidRPr="00397902">
        <w:rPr>
          <w:rFonts w:ascii="Times New Roman" w:hAnsi="Times New Roman" w:cs="Times New Roman"/>
        </w:rPr>
        <w:t>as</w:t>
      </w:r>
      <w:r w:rsidR="00F42459" w:rsidRPr="00397902">
        <w:rPr>
          <w:rFonts w:ascii="Times New Roman" w:hAnsi="Times New Roman" w:cs="Times New Roman"/>
        </w:rPr>
        <w:t xml:space="preserve"> obtained from each individual color channel with the </w:t>
      </w:r>
      <w:r w:rsidR="00055E6C" w:rsidRPr="00397902">
        <w:rPr>
          <w:rFonts w:ascii="Times New Roman" w:hAnsi="Times New Roman" w:cs="Times New Roman"/>
        </w:rPr>
        <w:t>‘</w:t>
      </w:r>
      <w:r w:rsidR="00F42459" w:rsidRPr="00397902">
        <w:rPr>
          <w:rFonts w:ascii="Times New Roman" w:hAnsi="Times New Roman" w:cs="Times New Roman"/>
        </w:rPr>
        <w:t xml:space="preserve">Plot </w:t>
      </w:r>
      <w:r w:rsidR="00055E6C" w:rsidRPr="00397902">
        <w:rPr>
          <w:rFonts w:ascii="Times New Roman" w:hAnsi="Times New Roman" w:cs="Times New Roman"/>
        </w:rPr>
        <w:t>P</w:t>
      </w:r>
      <w:r w:rsidR="00F42459" w:rsidRPr="00397902">
        <w:rPr>
          <w:rFonts w:ascii="Times New Roman" w:hAnsi="Times New Roman" w:cs="Times New Roman"/>
        </w:rPr>
        <w:t>rofile</w:t>
      </w:r>
      <w:r w:rsidR="00055E6C" w:rsidRPr="00397902">
        <w:rPr>
          <w:rFonts w:ascii="Times New Roman" w:hAnsi="Times New Roman" w:cs="Times New Roman"/>
        </w:rPr>
        <w:t>’</w:t>
      </w:r>
      <w:r w:rsidR="00F42459" w:rsidRPr="00397902">
        <w:rPr>
          <w:rFonts w:ascii="Times New Roman" w:hAnsi="Times New Roman" w:cs="Times New Roman"/>
        </w:rPr>
        <w:t xml:space="preserve"> tool of Fiji. Values were normalized to the maximum value in </w:t>
      </w:r>
      <w:r w:rsidR="00822E20" w:rsidRPr="00397902">
        <w:rPr>
          <w:rFonts w:ascii="Times New Roman" w:hAnsi="Times New Roman" w:cs="Times New Roman"/>
        </w:rPr>
        <w:t>the</w:t>
      </w:r>
      <w:r w:rsidR="00F42459" w:rsidRPr="00397902">
        <w:rPr>
          <w:rFonts w:ascii="Times New Roman" w:hAnsi="Times New Roman" w:cs="Times New Roman"/>
        </w:rPr>
        <w:t xml:space="preserve"> segment after subtraction of the background (minimum values), and represented as percentages of maximum values.</w:t>
      </w:r>
      <w:r w:rsidR="0004061D" w:rsidRPr="00397902">
        <w:rPr>
          <w:rFonts w:ascii="Times New Roman" w:hAnsi="Times New Roman" w:cs="Times New Roman"/>
        </w:rPr>
        <w:t xml:space="preserve"> Note that the arrowhead identifies the peak corresponding to the colocation point similarly marked in the </w:t>
      </w:r>
      <w:r w:rsidR="0004061D" w:rsidRPr="00397902">
        <w:rPr>
          <w:rFonts w:ascii="Times New Roman" w:hAnsi="Times New Roman" w:cs="Times New Roman"/>
          <w:b/>
        </w:rPr>
        <w:t>d-e</w:t>
      </w:r>
      <w:r w:rsidR="0004061D" w:rsidRPr="00397902">
        <w:rPr>
          <w:rFonts w:ascii="Times New Roman" w:hAnsi="Times New Roman" w:cs="Times New Roman"/>
        </w:rPr>
        <w:t xml:space="preserve"> images.</w:t>
      </w:r>
    </w:p>
    <w:p w14:paraId="1FDE5B8E" w14:textId="021B181A" w:rsidR="00093879" w:rsidRPr="00397902" w:rsidRDefault="00093879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4784A8D" w14:textId="07268D4D" w:rsidR="00093879" w:rsidRPr="00397902" w:rsidRDefault="00093879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97902">
        <w:rPr>
          <w:rFonts w:ascii="Times New Roman" w:hAnsi="Times New Roman" w:cs="Times New Roman"/>
          <w:b/>
          <w:sz w:val="22"/>
          <w:szCs w:val="22"/>
          <w:lang w:val="en-US"/>
        </w:rPr>
        <w:t>Fig. S</w:t>
      </w:r>
      <w:r w:rsidR="00C627B8" w:rsidRPr="00397902"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 w:rsidRPr="0039790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C627B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4061D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Localization of DAT and </w:t>
      </w:r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FBXL2 in transfected neurons. Immunofluorescence showing the localization of </w:t>
      </w:r>
      <w:proofErr w:type="spellStart"/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mCherry</w:t>
      </w:r>
      <w:proofErr w:type="spellEnd"/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-DAT (</w:t>
      </w:r>
      <w:proofErr w:type="spellStart"/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Ch</w:t>
      </w:r>
      <w:proofErr w:type="spellEnd"/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-DAT, red channel) and myc-FBXL2 (green channel) in neurons transfected with expression vectors for these constructs. Note that the inset is magnified in Fig. 5</w:t>
      </w:r>
      <w:r w:rsidR="00CE72A2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f-h</w:t>
      </w:r>
      <w:r w:rsidR="00C627B8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. </w:t>
      </w:r>
      <w:r w:rsidR="00C627B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Scale bar: 20 </w:t>
      </w:r>
      <w:r w:rsidR="00C627B8" w:rsidRPr="00397902">
        <w:rPr>
          <w:rFonts w:ascii="Times New Roman" w:hAnsi="Times New Roman" w:cs="Times New Roman"/>
          <w:sz w:val="22"/>
          <w:szCs w:val="22"/>
        </w:rPr>
        <w:t>μ</w:t>
      </w:r>
      <w:r w:rsidR="00C627B8" w:rsidRPr="00397902">
        <w:rPr>
          <w:rFonts w:ascii="Times New Roman" w:hAnsi="Times New Roman" w:cs="Times New Roman"/>
          <w:sz w:val="22"/>
          <w:szCs w:val="22"/>
          <w:lang w:val="en-US"/>
        </w:rPr>
        <w:t>m.</w:t>
      </w:r>
    </w:p>
    <w:p w14:paraId="12FFCE3F" w14:textId="77777777" w:rsidR="00BF68D8" w:rsidRPr="00397902" w:rsidRDefault="00BF68D8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74E9E2B" w14:textId="3D119AB4" w:rsidR="00AA41FF" w:rsidRPr="00397902" w:rsidRDefault="00822E20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97902">
        <w:rPr>
          <w:rFonts w:ascii="Times New Roman" w:hAnsi="Times New Roman" w:cs="Times New Roman"/>
          <w:b/>
          <w:sz w:val="22"/>
          <w:szCs w:val="22"/>
          <w:lang w:val="en-US"/>
        </w:rPr>
        <w:t>Fig. S</w:t>
      </w:r>
      <w:r w:rsidR="00093879" w:rsidRPr="00397902">
        <w:rPr>
          <w:rFonts w:ascii="Times New Roman" w:hAnsi="Times New Roman" w:cs="Times New Roman"/>
          <w:b/>
          <w:sz w:val="22"/>
          <w:szCs w:val="22"/>
          <w:lang w:val="en-US"/>
        </w:rPr>
        <w:t>6</w:t>
      </w:r>
      <w:r w:rsidRPr="0039790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Localization of DAT and SHIP2 in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rat brain. 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Floating coronal sections of rat brain were incubated with rabbit anti-DAT and sheep anti-SHIP2, followed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by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the corresponding Alexa-labeled secondary antibodies. Confocal microscope images corresponding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to 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DAT (</w:t>
      </w:r>
      <w:r w:rsidR="00AA41FF" w:rsidRPr="00397902">
        <w:rPr>
          <w:rFonts w:ascii="Times New Roman" w:hAnsi="Times New Roman" w:cs="Times New Roman"/>
          <w:b/>
          <w:sz w:val="22"/>
          <w:szCs w:val="22"/>
          <w:lang w:val="en-US"/>
        </w:rPr>
        <w:t>a, c, e, h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, red channel) and SHIP2 (</w:t>
      </w:r>
      <w:r w:rsidR="00AA41FF" w:rsidRPr="003979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b, d f, </w:t>
      </w:r>
      <w:proofErr w:type="spellStart"/>
      <w:r w:rsidR="00AA41FF" w:rsidRPr="00397902">
        <w:rPr>
          <w:rFonts w:ascii="Times New Roman" w:hAnsi="Times New Roman" w:cs="Times New Roman"/>
          <w:b/>
          <w:sz w:val="22"/>
          <w:szCs w:val="22"/>
          <w:lang w:val="en-US"/>
        </w:rPr>
        <w:t>i</w:t>
      </w:r>
      <w:proofErr w:type="spellEnd"/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, green channel) and 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merged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image (</w:t>
      </w:r>
      <w:r w:rsidR="00AA41FF" w:rsidRPr="00397902">
        <w:rPr>
          <w:rFonts w:ascii="Times New Roman" w:hAnsi="Times New Roman" w:cs="Times New Roman"/>
          <w:b/>
          <w:sz w:val="22"/>
          <w:szCs w:val="22"/>
          <w:lang w:val="en-US"/>
        </w:rPr>
        <w:t>g, j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were </w:t>
      </w:r>
      <w:r w:rsidR="007D1B60" w:rsidRPr="00397902">
        <w:rPr>
          <w:rFonts w:ascii="Times New Roman" w:hAnsi="Times New Roman" w:cs="Times New Roman"/>
          <w:sz w:val="22"/>
          <w:szCs w:val="22"/>
          <w:lang w:val="en-US"/>
        </w:rPr>
        <w:t>acquired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in the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triatum (</w:t>
      </w:r>
      <w:r w:rsidR="00AC44BE" w:rsidRPr="00397902">
        <w:rPr>
          <w:rFonts w:ascii="Times New Roman" w:hAnsi="Times New Roman" w:cs="Times New Roman"/>
          <w:b/>
          <w:sz w:val="22"/>
          <w:szCs w:val="22"/>
          <w:lang w:val="en-US"/>
        </w:rPr>
        <w:t>a-b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) or the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ortex (</w:t>
      </w:r>
      <w:r w:rsidR="00AC44BE" w:rsidRPr="00397902">
        <w:rPr>
          <w:rFonts w:ascii="Times New Roman" w:hAnsi="Times New Roman" w:cs="Times New Roman"/>
          <w:b/>
          <w:sz w:val="22"/>
          <w:szCs w:val="22"/>
          <w:lang w:val="en-US"/>
        </w:rPr>
        <w:t>c-d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proofErr w:type="gramStart"/>
      <w:r w:rsidR="00AC44BE" w:rsidRPr="00397902">
        <w:rPr>
          <w:rFonts w:ascii="Times New Roman" w:hAnsi="Times New Roman" w:cs="Times New Roman"/>
          <w:b/>
          <w:sz w:val="22"/>
          <w:szCs w:val="22"/>
          <w:lang w:val="en-US"/>
        </w:rPr>
        <w:t>e-j</w:t>
      </w:r>
      <w:proofErr w:type="gramEnd"/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correspond to magnifications of the 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triatum.  Note the existence of c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o-stained 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axonal 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structures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(e-g, 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arrowheads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but its absence in </w:t>
      </w:r>
      <w:proofErr w:type="spellStart"/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puncta</w:t>
      </w:r>
      <w:proofErr w:type="spellEnd"/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th</w:t>
      </w:r>
      <w:r w:rsidR="007D1B60" w:rsidRPr="00397902">
        <w:rPr>
          <w:rFonts w:ascii="Times New Roman" w:hAnsi="Times New Roman" w:cs="Times New Roman"/>
          <w:sz w:val="22"/>
          <w:szCs w:val="22"/>
          <w:lang w:val="en-US"/>
        </w:rPr>
        <w:t>at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presumably correspond to terminals (</w:t>
      </w:r>
      <w:r w:rsidR="00AC44BE" w:rsidRPr="00397902">
        <w:rPr>
          <w:rFonts w:ascii="Times New Roman" w:hAnsi="Times New Roman" w:cs="Times New Roman"/>
          <w:b/>
          <w:sz w:val="22"/>
          <w:szCs w:val="22"/>
          <w:lang w:val="en-US"/>
        </w:rPr>
        <w:t>h-j</w:t>
      </w:r>
      <w:r w:rsidR="00AC44BE" w:rsidRPr="00397902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BF68D8" w:rsidRPr="00397902">
        <w:rPr>
          <w:rFonts w:ascii="Times New Roman" w:hAnsi="Times New Roman" w:cs="Times New Roman"/>
          <w:sz w:val="22"/>
          <w:szCs w:val="22"/>
          <w:lang w:val="en-US"/>
        </w:rPr>
        <w:t>Scale bar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BF68D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97EBB" w:rsidRPr="00397902">
        <w:rPr>
          <w:rFonts w:ascii="Times New Roman" w:hAnsi="Times New Roman" w:cs="Times New Roman"/>
          <w:sz w:val="22"/>
          <w:szCs w:val="22"/>
          <w:lang w:val="en-US"/>
        </w:rPr>
        <w:t>500</w:t>
      </w:r>
      <w:r w:rsidR="00BF68D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68D8" w:rsidRPr="00397902">
        <w:rPr>
          <w:rFonts w:ascii="Times New Roman" w:hAnsi="Times New Roman" w:cs="Times New Roman"/>
          <w:sz w:val="22"/>
          <w:szCs w:val="22"/>
        </w:rPr>
        <w:t>μ</w:t>
      </w:r>
      <w:r w:rsidR="00BF68D8" w:rsidRPr="00397902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A97EBB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in </w:t>
      </w:r>
      <w:r w:rsidR="00A97EBB" w:rsidRPr="00397902">
        <w:rPr>
          <w:rFonts w:ascii="Times New Roman" w:hAnsi="Times New Roman" w:cs="Times New Roman"/>
          <w:b/>
          <w:sz w:val="22"/>
          <w:szCs w:val="22"/>
          <w:lang w:val="en-US"/>
        </w:rPr>
        <w:t>a-d</w:t>
      </w:r>
      <w:r w:rsidR="00A97EBB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5 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</w:rPr>
        <w:t>μ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 in </w:t>
      </w:r>
      <w:r w:rsidR="00841923" w:rsidRPr="00397902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e-g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; 4 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</w:rPr>
        <w:t>μ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m in </w:t>
      </w:r>
      <w:r w:rsidR="00841923" w:rsidRPr="00397902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h-j</w:t>
      </w:r>
      <w:r w:rsidR="00841923" w:rsidRPr="00397902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="00AA41FF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C54C496" w14:textId="318A0248" w:rsidR="00AA41FF" w:rsidRPr="00397902" w:rsidRDefault="00AA41FF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</w:p>
    <w:p w14:paraId="16864040" w14:textId="5F115B34" w:rsidR="00AA41FF" w:rsidRPr="00397902" w:rsidRDefault="00AA41FF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  <w:r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Fig. S</w:t>
      </w:r>
      <w:r w:rsidR="00093879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7</w:t>
      </w:r>
      <w:r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.</w:t>
      </w:r>
      <w:r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Distribution of the </w:t>
      </w:r>
      <w:proofErr w:type="gramStart"/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PI(</w:t>
      </w:r>
      <w:proofErr w:type="gramEnd"/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3</w:t>
      </w:r>
      <w:r w:rsidR="00DC6DA5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,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4)P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vertAlign w:val="subscript"/>
          <w:lang w:val="en-US"/>
        </w:rPr>
        <w:t>2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and an unrelated protein in transfected neurons. Primary neurons were transfected with expression vectors for the indicated proteins at 13 DIV and two days later, they were visualized. </w:t>
      </w:r>
      <w:proofErr w:type="gramStart"/>
      <w:r w:rsidR="00A53C44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a-b</w:t>
      </w:r>
      <w:proofErr w:type="gramEnd"/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r w:rsidR="00A53C44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Representative image obtained by live confocal microscopy 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showing the subcellular localization </w:t>
      </w:r>
      <w:r w:rsidR="00055E6C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of 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the PI(3,4)P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vertAlign w:val="subscript"/>
          <w:lang w:val="en-US"/>
        </w:rPr>
        <w:t>2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biosensor </w:t>
      </w:r>
      <w:r w:rsidR="00A53C44" w:rsidRPr="00397902">
        <w:rPr>
          <w:rFonts w:ascii="Times New Roman" w:hAnsi="Times New Roman" w:cs="Times New Roman"/>
          <w:sz w:val="22"/>
          <w:szCs w:val="22"/>
          <w:lang w:val="en-US"/>
        </w:rPr>
        <w:t>NES-EGFP-cPHx3 (green channel) an</w:t>
      </w:r>
      <w:r w:rsidR="00055E6C" w:rsidRPr="00397902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A53C44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of mCherry-PGRMC2 (Ch-PGRMC2, red channel)</w:t>
      </w:r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. S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cale bar</w:t>
      </w:r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: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r w:rsidR="00AC44BE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10</w:t>
      </w:r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μm</w:t>
      </w:r>
      <w:proofErr w:type="spellEnd"/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r w:rsidR="00A53C44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c</w:t>
      </w:r>
      <w:r w:rsidR="001328C9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>.</w:t>
      </w:r>
      <w:r w:rsidR="00A53C44" w:rsidRPr="00397902">
        <w:rPr>
          <w:rFonts w:ascii="Times New Roman" w:hAnsi="Times New Roman" w:cs="Times New Roman"/>
          <w:b/>
          <w:sz w:val="22"/>
          <w:szCs w:val="22"/>
          <w:shd w:val="clear" w:color="auto" w:fill="FFFFFF"/>
          <w:lang w:val="en-US"/>
        </w:rPr>
        <w:t xml:space="preserve"> 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Plot profile analysis of the region of interest c</w:t>
      </w:r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orresponding to the segment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1-2</w:t>
      </w:r>
      <w:r w:rsidR="001328C9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. Note the little overlap of both curves</w:t>
      </w:r>
      <w:r w:rsidR="00A53C44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.</w:t>
      </w:r>
    </w:p>
    <w:p w14:paraId="37E4BD79" w14:textId="77777777" w:rsidR="002315D3" w:rsidRPr="00397902" w:rsidRDefault="002315D3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</w:p>
    <w:p w14:paraId="07152203" w14:textId="6AA648DB" w:rsidR="007C0108" w:rsidRPr="00397902" w:rsidRDefault="002315D3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97902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. S8. 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>Effect of SHIP2 inhibition on PI3</w:t>
      </w:r>
      <w:proofErr w:type="gramStart"/>
      <w:r w:rsidRPr="00397902">
        <w:rPr>
          <w:rFonts w:ascii="Times New Roman" w:hAnsi="Times New Roman" w:cs="Times New Roman"/>
          <w:sz w:val="22"/>
          <w:szCs w:val="22"/>
          <w:lang w:val="en-US"/>
        </w:rPr>
        <w:t>,4</w:t>
      </w:r>
      <w:proofErr w:type="gramEnd"/>
      <w:r w:rsidRPr="00397902">
        <w:rPr>
          <w:rFonts w:ascii="Times New Roman" w:hAnsi="Times New Roman" w:cs="Times New Roman"/>
          <w:sz w:val="22"/>
          <w:szCs w:val="22"/>
          <w:lang w:val="en-US"/>
        </w:rPr>
        <w:t>)P</w:t>
      </w:r>
      <w:r w:rsidRPr="00397902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levels. SH-SY5Y or </w:t>
      </w:r>
      <w:proofErr w:type="spellStart"/>
      <w:r w:rsidRPr="00397902">
        <w:rPr>
          <w:rFonts w:ascii="Times New Roman" w:hAnsi="Times New Roman" w:cs="Times New Roman"/>
          <w:sz w:val="22"/>
          <w:szCs w:val="22"/>
          <w:lang w:val="en-US"/>
        </w:rPr>
        <w:t>BirA</w:t>
      </w:r>
      <w:proofErr w:type="spellEnd"/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-DAT HT22 </w:t>
      </w:r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cells were treated with </w:t>
      </w:r>
      <w:r w:rsidR="007C0108" w:rsidRPr="00397902">
        <w:rPr>
          <w:rFonts w:ascii="Times New Roman" w:hAnsi="Times New Roman" w:cs="Times New Roman"/>
          <w:lang w:val="en-US"/>
        </w:rPr>
        <w:t>AS1949490</w:t>
      </w:r>
      <w:r w:rsidR="0000315F" w:rsidRPr="00397902">
        <w:rPr>
          <w:rFonts w:ascii="Times New Roman" w:hAnsi="Times New Roman" w:cs="Times New Roman"/>
          <w:lang w:val="en-US"/>
        </w:rPr>
        <w:t xml:space="preserve"> (10 </w:t>
      </w:r>
      <w:proofErr w:type="spellStart"/>
      <w:r w:rsidR="0000315F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μM</w:t>
      </w:r>
      <w:proofErr w:type="spellEnd"/>
      <w:proofErr w:type="gramStart"/>
      <w:r w:rsidR="00B6241B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)</w:t>
      </w:r>
      <w:r w:rsidR="0000315F" w:rsidRPr="00397902">
        <w:rPr>
          <w:rFonts w:ascii="Times New Roman" w:hAnsi="Times New Roman" w:cs="Times New Roman"/>
          <w:lang w:val="en-US"/>
        </w:rPr>
        <w:t xml:space="preserve"> </w:t>
      </w:r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or</w:t>
      </w:r>
      <w:proofErr w:type="gramEnd"/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with vehicle (controls) for 20 min. Acidic lipids  were 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>extracted an</w:t>
      </w:r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quantifies as indicated in Materials and Methods. </w:t>
      </w:r>
      <w:r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Histograms represent the mean ± SEM </w:t>
      </w:r>
      <w:r w:rsidR="0000315F"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of three determinations</w:t>
      </w:r>
      <w:r w:rsidRPr="0039790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.</w:t>
      </w:r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 Statistical analysis was carried out using a tw</w:t>
      </w:r>
      <w:r w:rsidR="0000315F" w:rsidRPr="00397902">
        <w:rPr>
          <w:rFonts w:ascii="Times New Roman" w:hAnsi="Times New Roman" w:cs="Times New Roman"/>
          <w:sz w:val="22"/>
          <w:szCs w:val="22"/>
          <w:lang w:val="en-US"/>
        </w:rPr>
        <w:t>o-tailed Student's t-test for paired data (*: p &lt;0.01</w:t>
      </w:r>
      <w:r w:rsidR="007C0108" w:rsidRPr="00397902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</w:p>
    <w:p w14:paraId="25A3D865" w14:textId="753F4E51" w:rsidR="002315D3" w:rsidRPr="00397902" w:rsidRDefault="002315D3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</w:p>
    <w:p w14:paraId="64BD1350" w14:textId="4067C072" w:rsidR="00822E20" w:rsidRPr="00397902" w:rsidRDefault="00822E20" w:rsidP="00397902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A496840" w14:textId="3B7AAF51" w:rsidR="0069507C" w:rsidRPr="00397902" w:rsidRDefault="0069507C" w:rsidP="00397902">
      <w:pPr>
        <w:rPr>
          <w:rFonts w:ascii="Times New Roman" w:hAnsi="Times New Roman" w:cs="Times New Roman"/>
        </w:rPr>
      </w:pPr>
    </w:p>
    <w:p w14:paraId="3719774F" w14:textId="77777777" w:rsidR="0000315F" w:rsidRPr="00397902" w:rsidRDefault="0000315F" w:rsidP="00397902">
      <w:pPr>
        <w:rPr>
          <w:rFonts w:ascii="Times New Roman" w:hAnsi="Times New Roman" w:cs="Times New Roman"/>
          <w:b/>
        </w:rPr>
      </w:pPr>
      <w:r w:rsidRPr="00397902">
        <w:rPr>
          <w:rFonts w:ascii="Times New Roman" w:hAnsi="Times New Roman" w:cs="Times New Roman"/>
          <w:b/>
        </w:rPr>
        <w:lastRenderedPageBreak/>
        <w:br w:type="page"/>
      </w:r>
    </w:p>
    <w:p w14:paraId="52EA0C6E" w14:textId="0356E19A" w:rsidR="003A6BAD" w:rsidRPr="00397902" w:rsidRDefault="0069507C" w:rsidP="00397902">
      <w:pPr>
        <w:spacing w:line="360" w:lineRule="auto"/>
        <w:ind w:left="284" w:hanging="284"/>
        <w:rPr>
          <w:rFonts w:ascii="Times New Roman" w:hAnsi="Times New Roman" w:cs="Times New Roman"/>
        </w:rPr>
      </w:pPr>
      <w:r w:rsidRPr="00397902">
        <w:rPr>
          <w:rFonts w:ascii="Times New Roman" w:hAnsi="Times New Roman" w:cs="Times New Roman"/>
          <w:b/>
        </w:rPr>
        <w:lastRenderedPageBreak/>
        <w:t>Supplementary Table 1</w:t>
      </w:r>
      <w:r w:rsidRPr="00397902">
        <w:rPr>
          <w:rFonts w:ascii="Times New Roman" w:hAnsi="Times New Roman" w:cs="Times New Roman"/>
        </w:rPr>
        <w:t xml:space="preserve"> Primer sequences</w:t>
      </w:r>
    </w:p>
    <w:p w14:paraId="04FC03D9" w14:textId="0884E761" w:rsidR="003A6BAD" w:rsidRPr="00397902" w:rsidRDefault="003A6BAD" w:rsidP="00397902">
      <w:pPr>
        <w:spacing w:line="360" w:lineRule="auto"/>
        <w:ind w:left="284" w:hanging="284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691"/>
        <w:gridCol w:w="6519"/>
      </w:tblGrid>
      <w:tr w:rsidR="0069507C" w:rsidRPr="00397902" w14:paraId="371C6C25" w14:textId="77777777" w:rsidTr="0069507C">
        <w:tc>
          <w:tcPr>
            <w:tcW w:w="1691" w:type="dxa"/>
          </w:tcPr>
          <w:p w14:paraId="3F14AED4" w14:textId="32EC3933" w:rsidR="0069507C" w:rsidRPr="00397902" w:rsidRDefault="00CB59C0" w:rsidP="003979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7902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6519" w:type="dxa"/>
          </w:tcPr>
          <w:p w14:paraId="1783D203" w14:textId="4BFE7D98" w:rsidR="0069507C" w:rsidRPr="00397902" w:rsidRDefault="00CB59C0" w:rsidP="003979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7902">
              <w:rPr>
                <w:rFonts w:ascii="Times New Roman" w:hAnsi="Times New Roman" w:cs="Times New Roman"/>
              </w:rPr>
              <w:t>P</w:t>
            </w:r>
            <w:r w:rsidR="0069507C" w:rsidRPr="00397902">
              <w:rPr>
                <w:rFonts w:ascii="Times New Roman" w:hAnsi="Times New Roman" w:cs="Times New Roman"/>
              </w:rPr>
              <w:t>rimer</w:t>
            </w:r>
            <w:r w:rsidRPr="003979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7902">
              <w:rPr>
                <w:rFonts w:ascii="Times New Roman" w:hAnsi="Times New Roman" w:cs="Times New Roman"/>
              </w:rPr>
              <w:t>sequence</w:t>
            </w:r>
            <w:proofErr w:type="spellEnd"/>
          </w:p>
        </w:tc>
      </w:tr>
      <w:tr w:rsidR="0069507C" w:rsidRPr="00397902" w14:paraId="52EEF78C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25BC05D7" w14:textId="393A4A4C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EF2hc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6519" w:type="dxa"/>
            <w:noWrap/>
            <w:hideMark/>
          </w:tcPr>
          <w:p w14:paraId="3938CBCB" w14:textId="1954AB7A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ATCCATGAGCCAGGACACCGAGGTGGAT</w:t>
            </w:r>
          </w:p>
        </w:tc>
      </w:tr>
      <w:tr w:rsidR="0069507C" w:rsidRPr="00397902" w14:paraId="4230FF40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349B96AB" w14:textId="4ACAC29E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EF2hc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6519" w:type="dxa"/>
            <w:noWrap/>
            <w:hideMark/>
          </w:tcPr>
          <w:p w14:paraId="4FEFEBAC" w14:textId="09473EA6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CGGCCGCCCGGCCGCGTAGGGGAAGCGGAGC </w:t>
            </w:r>
          </w:p>
        </w:tc>
      </w:tr>
      <w:tr w:rsidR="0069507C" w:rsidRPr="00397902" w14:paraId="3AB7C005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6CBD04F3" w14:textId="77777777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FBXO3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6519" w:type="dxa"/>
            <w:noWrap/>
            <w:hideMark/>
          </w:tcPr>
          <w:p w14:paraId="2A73E227" w14:textId="088F8ADB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GTACCATGGCTGCCGTAGAGGCCGAGACGGGGCTGCTGACCCTG</w:t>
            </w:r>
          </w:p>
        </w:tc>
      </w:tr>
      <w:tr w:rsidR="0069507C" w:rsidRPr="00397902" w14:paraId="4119A732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364E4F17" w14:textId="77777777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FBXO3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6519" w:type="dxa"/>
            <w:noWrap/>
            <w:hideMark/>
          </w:tcPr>
          <w:p w14:paraId="753D05EF" w14:textId="66439AE9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GGCCGCAAACAGACGAGAGCAGCGGCGTCTGCG</w:t>
            </w:r>
          </w:p>
        </w:tc>
      </w:tr>
      <w:tr w:rsidR="0069507C" w:rsidRPr="00397902" w14:paraId="65997BBA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10300F4B" w14:textId="068B318D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 xml:space="preserve">FBXO7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6519" w:type="dxa"/>
            <w:noWrap/>
            <w:hideMark/>
          </w:tcPr>
          <w:p w14:paraId="1EC779D4" w14:textId="2F6E0128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TACCATGAGGCTGCGGGTGCGGCTTCTGAAG</w:t>
            </w:r>
          </w:p>
        </w:tc>
      </w:tr>
      <w:tr w:rsidR="0069507C" w:rsidRPr="00397902" w14:paraId="49345596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4C2C73DF" w14:textId="76386FE6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FBXO7</w:t>
            </w: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</w:p>
        </w:tc>
        <w:tc>
          <w:tcPr>
            <w:tcW w:w="6519" w:type="dxa"/>
            <w:noWrap/>
            <w:hideMark/>
          </w:tcPr>
          <w:p w14:paraId="60662207" w14:textId="6CF1D3C8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GGCCGCCATGAATGACAGCCGGCCATCAGTTG</w:t>
            </w:r>
          </w:p>
        </w:tc>
      </w:tr>
      <w:tr w:rsidR="0069507C" w:rsidRPr="00397902" w14:paraId="64A1B6E5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77C43CAC" w14:textId="68C0DBF3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FBXL18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6519" w:type="dxa"/>
            <w:noWrap/>
            <w:hideMark/>
          </w:tcPr>
          <w:p w14:paraId="3E5882E1" w14:textId="56BBD539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GATCCATGGCCAGCTCCGGAGAGGACATATCCAATGATGATG</w:t>
            </w:r>
          </w:p>
        </w:tc>
      </w:tr>
      <w:tr w:rsidR="0069507C" w:rsidRPr="00397902" w14:paraId="61175D87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2AF26222" w14:textId="77777777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FBXL18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</w:p>
        </w:tc>
        <w:tc>
          <w:tcPr>
            <w:tcW w:w="6519" w:type="dxa"/>
            <w:noWrap/>
            <w:hideMark/>
          </w:tcPr>
          <w:p w14:paraId="2FAB7E41" w14:textId="5AB84491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AGCGACAGAGCAGCGAGTCTGGGGACAGGCAGTG</w:t>
            </w:r>
          </w:p>
        </w:tc>
      </w:tr>
      <w:tr w:rsidR="0069507C" w:rsidRPr="00397902" w14:paraId="768CFF11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586BDCAF" w14:textId="74BB129C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XCT</w:t>
            </w: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6519" w:type="dxa"/>
            <w:noWrap/>
            <w:hideMark/>
          </w:tcPr>
          <w:p w14:paraId="3CFDFAD8" w14:textId="1DAB9209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TACCATGGTCAGAAAGCCTGTTGTGTCCAC</w:t>
            </w:r>
          </w:p>
        </w:tc>
      </w:tr>
      <w:tr w:rsidR="0069507C" w:rsidRPr="00397902" w14:paraId="1B6228BB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1A221DC6" w14:textId="476C60BD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XCT</w:t>
            </w: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6519" w:type="dxa"/>
            <w:noWrap/>
            <w:hideMark/>
          </w:tcPr>
          <w:p w14:paraId="29DCEC4E" w14:textId="6C2C10CB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TAAGGATAATCAACCCGCGGTACTCTTTC</w:t>
            </w:r>
          </w:p>
        </w:tc>
      </w:tr>
      <w:tr w:rsidR="0069507C" w:rsidRPr="00397902" w14:paraId="08DBA2CC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1FC150D9" w14:textId="77777777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ycCull1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6519" w:type="dxa"/>
            <w:noWrap/>
            <w:hideMark/>
          </w:tcPr>
          <w:p w14:paraId="5647502D" w14:textId="516734DA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GGATCCATGTCGTCAACCCGGAGCCAG</w:t>
            </w:r>
          </w:p>
        </w:tc>
      </w:tr>
      <w:tr w:rsidR="0069507C" w:rsidRPr="00397902" w14:paraId="0FF67604" w14:textId="77777777" w:rsidTr="0069507C">
        <w:trPr>
          <w:trHeight w:val="300"/>
        </w:trPr>
        <w:tc>
          <w:tcPr>
            <w:tcW w:w="1691" w:type="dxa"/>
            <w:noWrap/>
            <w:hideMark/>
          </w:tcPr>
          <w:p w14:paraId="6D01146B" w14:textId="77777777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ycCull1 </w:t>
            </w:r>
            <w:proofErr w:type="spellStart"/>
            <w:r w:rsidRPr="0039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6519" w:type="dxa"/>
            <w:noWrap/>
            <w:hideMark/>
          </w:tcPr>
          <w:p w14:paraId="5D79426F" w14:textId="32E3F365" w:rsidR="0069507C" w:rsidRPr="00397902" w:rsidRDefault="0069507C" w:rsidP="00397902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39790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GCGGCCGCTTAAGCCAAGTAACTGTAGGTG</w:t>
            </w:r>
          </w:p>
        </w:tc>
      </w:tr>
    </w:tbl>
    <w:p w14:paraId="11612071" w14:textId="39512022" w:rsidR="00A0094F" w:rsidRPr="00397902" w:rsidRDefault="00A0094F" w:rsidP="00397902">
      <w:pPr>
        <w:spacing w:line="360" w:lineRule="auto"/>
        <w:ind w:left="284" w:hanging="284"/>
        <w:rPr>
          <w:rFonts w:ascii="Times New Roman" w:hAnsi="Times New Roman" w:cs="Times New Roman"/>
        </w:rPr>
      </w:pPr>
    </w:p>
    <w:p w14:paraId="7AAF0FFE" w14:textId="30482FB5" w:rsidR="009D0AFC" w:rsidRPr="00397902" w:rsidRDefault="009D0AFC" w:rsidP="00397902">
      <w:pPr>
        <w:rPr>
          <w:rFonts w:ascii="Times New Roman" w:hAnsi="Times New Roman" w:cs="Times New Roman"/>
        </w:rPr>
      </w:pPr>
    </w:p>
    <w:p w14:paraId="6BACB0E1" w14:textId="77777777" w:rsidR="009D0AFC" w:rsidRPr="00397902" w:rsidRDefault="009D0AFC" w:rsidP="00397902"/>
    <w:p w14:paraId="3AF1494D" w14:textId="274BC8EE" w:rsidR="00420506" w:rsidRPr="00397902" w:rsidRDefault="00420506" w:rsidP="00397902">
      <w:bookmarkStart w:id="0" w:name="_GoBack"/>
      <w:bookmarkEnd w:id="0"/>
    </w:p>
    <w:sectPr w:rsidR="00420506" w:rsidRPr="00397902" w:rsidSect="00D36DCD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06DCC" w14:textId="77777777" w:rsidR="009447B6" w:rsidRDefault="009447B6">
      <w:pPr>
        <w:spacing w:after="0" w:line="240" w:lineRule="auto"/>
      </w:pPr>
      <w:r>
        <w:separator/>
      </w:r>
    </w:p>
  </w:endnote>
  <w:endnote w:type="continuationSeparator" w:id="0">
    <w:p w14:paraId="0BC0813A" w14:textId="77777777" w:rsidR="009447B6" w:rsidRDefault="00944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DCFD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8052221"/>
      <w:docPartObj>
        <w:docPartGallery w:val="Page Numbers (Bottom of Page)"/>
        <w:docPartUnique/>
      </w:docPartObj>
    </w:sdtPr>
    <w:sdtEndPr/>
    <w:sdtContent>
      <w:p w14:paraId="2D2D0B98" w14:textId="5E547190" w:rsidR="009447B6" w:rsidRDefault="009447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39A4">
          <w:rPr>
            <w:noProof/>
          </w:rPr>
          <w:t>4</w:t>
        </w:r>
        <w:r>
          <w:fldChar w:fldCharType="end"/>
        </w:r>
      </w:p>
    </w:sdtContent>
  </w:sdt>
  <w:p w14:paraId="342284C9" w14:textId="77777777" w:rsidR="009447B6" w:rsidRDefault="009447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B5BE6" w14:textId="77777777" w:rsidR="009447B6" w:rsidRDefault="009447B6">
      <w:pPr>
        <w:spacing w:after="0" w:line="240" w:lineRule="auto"/>
      </w:pPr>
      <w:r>
        <w:separator/>
      </w:r>
    </w:p>
  </w:footnote>
  <w:footnote w:type="continuationSeparator" w:id="0">
    <w:p w14:paraId="75620C3B" w14:textId="77777777" w:rsidR="009447B6" w:rsidRDefault="009447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D433F"/>
    <w:multiLevelType w:val="hybridMultilevel"/>
    <w:tmpl w:val="732CEA2C"/>
    <w:lvl w:ilvl="0" w:tplc="54F6F246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C77"/>
    <w:rsid w:val="0000315F"/>
    <w:rsid w:val="000054D5"/>
    <w:rsid w:val="000057D6"/>
    <w:rsid w:val="00006137"/>
    <w:rsid w:val="00006285"/>
    <w:rsid w:val="00006AE0"/>
    <w:rsid w:val="00010A07"/>
    <w:rsid w:val="000130A1"/>
    <w:rsid w:val="00014F2E"/>
    <w:rsid w:val="00017C77"/>
    <w:rsid w:val="000232B6"/>
    <w:rsid w:val="00024B93"/>
    <w:rsid w:val="00024F04"/>
    <w:rsid w:val="00025596"/>
    <w:rsid w:val="00033523"/>
    <w:rsid w:val="000345F4"/>
    <w:rsid w:val="00035951"/>
    <w:rsid w:val="00036A3F"/>
    <w:rsid w:val="0004061D"/>
    <w:rsid w:val="00045F1F"/>
    <w:rsid w:val="00046296"/>
    <w:rsid w:val="00047D91"/>
    <w:rsid w:val="00047FF6"/>
    <w:rsid w:val="0005101A"/>
    <w:rsid w:val="0005283A"/>
    <w:rsid w:val="00055E6C"/>
    <w:rsid w:val="000560C3"/>
    <w:rsid w:val="00056CAE"/>
    <w:rsid w:val="00061D32"/>
    <w:rsid w:val="00062424"/>
    <w:rsid w:val="00062EF6"/>
    <w:rsid w:val="00067C11"/>
    <w:rsid w:val="00076340"/>
    <w:rsid w:val="00077B88"/>
    <w:rsid w:val="000803E7"/>
    <w:rsid w:val="00084102"/>
    <w:rsid w:val="000848C9"/>
    <w:rsid w:val="000871E2"/>
    <w:rsid w:val="00090BD4"/>
    <w:rsid w:val="00091366"/>
    <w:rsid w:val="00092943"/>
    <w:rsid w:val="00093879"/>
    <w:rsid w:val="00097331"/>
    <w:rsid w:val="000A05EE"/>
    <w:rsid w:val="000A179E"/>
    <w:rsid w:val="000A2F40"/>
    <w:rsid w:val="000A766C"/>
    <w:rsid w:val="000A7842"/>
    <w:rsid w:val="000B1730"/>
    <w:rsid w:val="000B201E"/>
    <w:rsid w:val="000B4A2A"/>
    <w:rsid w:val="000B6B2F"/>
    <w:rsid w:val="000B6F16"/>
    <w:rsid w:val="000C5D42"/>
    <w:rsid w:val="000C61E2"/>
    <w:rsid w:val="000D0377"/>
    <w:rsid w:val="000D0CD4"/>
    <w:rsid w:val="000D288C"/>
    <w:rsid w:val="000D32C5"/>
    <w:rsid w:val="000D39FE"/>
    <w:rsid w:val="000E3657"/>
    <w:rsid w:val="000E45BC"/>
    <w:rsid w:val="000E5C20"/>
    <w:rsid w:val="000E69C2"/>
    <w:rsid w:val="000E7EF1"/>
    <w:rsid w:val="000F4C9C"/>
    <w:rsid w:val="00100F1D"/>
    <w:rsid w:val="00103E7D"/>
    <w:rsid w:val="001102FD"/>
    <w:rsid w:val="00110D37"/>
    <w:rsid w:val="00111867"/>
    <w:rsid w:val="00113DE7"/>
    <w:rsid w:val="00115B69"/>
    <w:rsid w:val="00116764"/>
    <w:rsid w:val="001253D7"/>
    <w:rsid w:val="00126088"/>
    <w:rsid w:val="0013204E"/>
    <w:rsid w:val="001328C9"/>
    <w:rsid w:val="00135D23"/>
    <w:rsid w:val="00137847"/>
    <w:rsid w:val="00140DE1"/>
    <w:rsid w:val="00145CAD"/>
    <w:rsid w:val="00146F3D"/>
    <w:rsid w:val="001470B8"/>
    <w:rsid w:val="00147C06"/>
    <w:rsid w:val="001509AB"/>
    <w:rsid w:val="00150C38"/>
    <w:rsid w:val="00152687"/>
    <w:rsid w:val="00153F1F"/>
    <w:rsid w:val="0016593A"/>
    <w:rsid w:val="00174350"/>
    <w:rsid w:val="00174A67"/>
    <w:rsid w:val="00175018"/>
    <w:rsid w:val="00175E4A"/>
    <w:rsid w:val="001760EA"/>
    <w:rsid w:val="00177AB6"/>
    <w:rsid w:val="0018281F"/>
    <w:rsid w:val="0019128F"/>
    <w:rsid w:val="00191500"/>
    <w:rsid w:val="00191AD4"/>
    <w:rsid w:val="00192274"/>
    <w:rsid w:val="001929C2"/>
    <w:rsid w:val="001A1DA5"/>
    <w:rsid w:val="001A6D76"/>
    <w:rsid w:val="001A77E3"/>
    <w:rsid w:val="001B09B8"/>
    <w:rsid w:val="001B168D"/>
    <w:rsid w:val="001B53CE"/>
    <w:rsid w:val="001C17EA"/>
    <w:rsid w:val="001C2186"/>
    <w:rsid w:val="001D0A6D"/>
    <w:rsid w:val="001D5330"/>
    <w:rsid w:val="001D6EB9"/>
    <w:rsid w:val="001E3A71"/>
    <w:rsid w:val="001E4F5D"/>
    <w:rsid w:val="001E6B71"/>
    <w:rsid w:val="001F0233"/>
    <w:rsid w:val="001F138C"/>
    <w:rsid w:val="001F1961"/>
    <w:rsid w:val="001F1D1A"/>
    <w:rsid w:val="001F2651"/>
    <w:rsid w:val="001F4375"/>
    <w:rsid w:val="001F5814"/>
    <w:rsid w:val="001F5C11"/>
    <w:rsid w:val="0020078B"/>
    <w:rsid w:val="0020216B"/>
    <w:rsid w:val="00203D64"/>
    <w:rsid w:val="00204FF1"/>
    <w:rsid w:val="002101A9"/>
    <w:rsid w:val="00210D95"/>
    <w:rsid w:val="0021321E"/>
    <w:rsid w:val="0022149E"/>
    <w:rsid w:val="00227B80"/>
    <w:rsid w:val="002315D3"/>
    <w:rsid w:val="0023495C"/>
    <w:rsid w:val="0023752C"/>
    <w:rsid w:val="00237AEC"/>
    <w:rsid w:val="00242BD5"/>
    <w:rsid w:val="00247425"/>
    <w:rsid w:val="00247C2D"/>
    <w:rsid w:val="00251CFF"/>
    <w:rsid w:val="00252588"/>
    <w:rsid w:val="00253307"/>
    <w:rsid w:val="002544D0"/>
    <w:rsid w:val="002602A4"/>
    <w:rsid w:val="002640E0"/>
    <w:rsid w:val="00265FF5"/>
    <w:rsid w:val="00270133"/>
    <w:rsid w:val="0027030F"/>
    <w:rsid w:val="0027134C"/>
    <w:rsid w:val="00274A05"/>
    <w:rsid w:val="00274B45"/>
    <w:rsid w:val="00275016"/>
    <w:rsid w:val="0028456A"/>
    <w:rsid w:val="00284C3E"/>
    <w:rsid w:val="002874BC"/>
    <w:rsid w:val="00291C85"/>
    <w:rsid w:val="00293686"/>
    <w:rsid w:val="002937B6"/>
    <w:rsid w:val="002A0679"/>
    <w:rsid w:val="002A183C"/>
    <w:rsid w:val="002A26AE"/>
    <w:rsid w:val="002A2C2A"/>
    <w:rsid w:val="002A2F02"/>
    <w:rsid w:val="002A37BE"/>
    <w:rsid w:val="002A49A8"/>
    <w:rsid w:val="002B0F3E"/>
    <w:rsid w:val="002B3699"/>
    <w:rsid w:val="002B42C0"/>
    <w:rsid w:val="002B67C7"/>
    <w:rsid w:val="002B69B7"/>
    <w:rsid w:val="002C7053"/>
    <w:rsid w:val="002D06E6"/>
    <w:rsid w:val="002D16A9"/>
    <w:rsid w:val="002D6FD9"/>
    <w:rsid w:val="002E2141"/>
    <w:rsid w:val="002E26D5"/>
    <w:rsid w:val="002E4E60"/>
    <w:rsid w:val="002E5015"/>
    <w:rsid w:val="002F0E76"/>
    <w:rsid w:val="002F0F0E"/>
    <w:rsid w:val="002F3B38"/>
    <w:rsid w:val="00300763"/>
    <w:rsid w:val="00303D9C"/>
    <w:rsid w:val="00305FB2"/>
    <w:rsid w:val="0030642F"/>
    <w:rsid w:val="003066BF"/>
    <w:rsid w:val="00307053"/>
    <w:rsid w:val="00313338"/>
    <w:rsid w:val="003137E9"/>
    <w:rsid w:val="00313CC9"/>
    <w:rsid w:val="00314053"/>
    <w:rsid w:val="003160B3"/>
    <w:rsid w:val="003170FC"/>
    <w:rsid w:val="00320980"/>
    <w:rsid w:val="00321A31"/>
    <w:rsid w:val="00326844"/>
    <w:rsid w:val="003319B2"/>
    <w:rsid w:val="00333354"/>
    <w:rsid w:val="00333659"/>
    <w:rsid w:val="00334501"/>
    <w:rsid w:val="00335355"/>
    <w:rsid w:val="00340687"/>
    <w:rsid w:val="00341B41"/>
    <w:rsid w:val="00342BB0"/>
    <w:rsid w:val="003441CB"/>
    <w:rsid w:val="003476D0"/>
    <w:rsid w:val="00347B6D"/>
    <w:rsid w:val="003537AF"/>
    <w:rsid w:val="00362B1E"/>
    <w:rsid w:val="0036448B"/>
    <w:rsid w:val="00372653"/>
    <w:rsid w:val="00372D79"/>
    <w:rsid w:val="003779BF"/>
    <w:rsid w:val="0038059B"/>
    <w:rsid w:val="00380610"/>
    <w:rsid w:val="00383974"/>
    <w:rsid w:val="00384336"/>
    <w:rsid w:val="00391EA7"/>
    <w:rsid w:val="00393643"/>
    <w:rsid w:val="00393C8D"/>
    <w:rsid w:val="00395C48"/>
    <w:rsid w:val="003976AB"/>
    <w:rsid w:val="00397902"/>
    <w:rsid w:val="003A4B28"/>
    <w:rsid w:val="003A57B8"/>
    <w:rsid w:val="003A6ACE"/>
    <w:rsid w:val="003A6B9A"/>
    <w:rsid w:val="003A6BAD"/>
    <w:rsid w:val="003C22D5"/>
    <w:rsid w:val="003D011F"/>
    <w:rsid w:val="003D1598"/>
    <w:rsid w:val="003E1EA5"/>
    <w:rsid w:val="003E5F4A"/>
    <w:rsid w:val="003E7E5C"/>
    <w:rsid w:val="003F10FF"/>
    <w:rsid w:val="003F4CFB"/>
    <w:rsid w:val="003F4D16"/>
    <w:rsid w:val="003F5309"/>
    <w:rsid w:val="00407B78"/>
    <w:rsid w:val="00415FBC"/>
    <w:rsid w:val="00420506"/>
    <w:rsid w:val="00421EB0"/>
    <w:rsid w:val="004263DC"/>
    <w:rsid w:val="00426DC3"/>
    <w:rsid w:val="004308B8"/>
    <w:rsid w:val="00440E43"/>
    <w:rsid w:val="00442A3A"/>
    <w:rsid w:val="004440A0"/>
    <w:rsid w:val="00447512"/>
    <w:rsid w:val="00452C92"/>
    <w:rsid w:val="004655BB"/>
    <w:rsid w:val="00465937"/>
    <w:rsid w:val="00465F8F"/>
    <w:rsid w:val="00472DBB"/>
    <w:rsid w:val="00474628"/>
    <w:rsid w:val="004842DB"/>
    <w:rsid w:val="00484DE2"/>
    <w:rsid w:val="00486429"/>
    <w:rsid w:val="00496152"/>
    <w:rsid w:val="004965E6"/>
    <w:rsid w:val="00497338"/>
    <w:rsid w:val="0049797C"/>
    <w:rsid w:val="004A22CC"/>
    <w:rsid w:val="004A4158"/>
    <w:rsid w:val="004A4971"/>
    <w:rsid w:val="004A4A19"/>
    <w:rsid w:val="004A4CF1"/>
    <w:rsid w:val="004A6B03"/>
    <w:rsid w:val="004B0769"/>
    <w:rsid w:val="004B427C"/>
    <w:rsid w:val="004B4EBA"/>
    <w:rsid w:val="004B5417"/>
    <w:rsid w:val="004B5956"/>
    <w:rsid w:val="004B6128"/>
    <w:rsid w:val="004B7E05"/>
    <w:rsid w:val="004C4CB4"/>
    <w:rsid w:val="004C56C2"/>
    <w:rsid w:val="004C6DBE"/>
    <w:rsid w:val="004C7130"/>
    <w:rsid w:val="004C74B8"/>
    <w:rsid w:val="004D3A71"/>
    <w:rsid w:val="004E03E3"/>
    <w:rsid w:val="004E0DAA"/>
    <w:rsid w:val="004E1778"/>
    <w:rsid w:val="004E24FB"/>
    <w:rsid w:val="004E2C0E"/>
    <w:rsid w:val="004E335B"/>
    <w:rsid w:val="004E4447"/>
    <w:rsid w:val="004E531D"/>
    <w:rsid w:val="004F0320"/>
    <w:rsid w:val="00501298"/>
    <w:rsid w:val="00502C2D"/>
    <w:rsid w:val="00504557"/>
    <w:rsid w:val="00507486"/>
    <w:rsid w:val="00513A15"/>
    <w:rsid w:val="005159F8"/>
    <w:rsid w:val="00516561"/>
    <w:rsid w:val="005227AC"/>
    <w:rsid w:val="0052406F"/>
    <w:rsid w:val="0052726E"/>
    <w:rsid w:val="005309B2"/>
    <w:rsid w:val="00540036"/>
    <w:rsid w:val="00540988"/>
    <w:rsid w:val="005419C8"/>
    <w:rsid w:val="005449F9"/>
    <w:rsid w:val="00551FE9"/>
    <w:rsid w:val="00560848"/>
    <w:rsid w:val="005625F2"/>
    <w:rsid w:val="00570F2F"/>
    <w:rsid w:val="00571F63"/>
    <w:rsid w:val="00572543"/>
    <w:rsid w:val="00573A29"/>
    <w:rsid w:val="0057482C"/>
    <w:rsid w:val="0058088B"/>
    <w:rsid w:val="005832CD"/>
    <w:rsid w:val="0058382C"/>
    <w:rsid w:val="0059089D"/>
    <w:rsid w:val="005923EE"/>
    <w:rsid w:val="005930E6"/>
    <w:rsid w:val="005A629C"/>
    <w:rsid w:val="005A7C81"/>
    <w:rsid w:val="005B5903"/>
    <w:rsid w:val="005B6DCC"/>
    <w:rsid w:val="005B7C7C"/>
    <w:rsid w:val="005C758E"/>
    <w:rsid w:val="005D0289"/>
    <w:rsid w:val="005D0745"/>
    <w:rsid w:val="005D2244"/>
    <w:rsid w:val="005D3A66"/>
    <w:rsid w:val="005D6283"/>
    <w:rsid w:val="005E01BA"/>
    <w:rsid w:val="005E177B"/>
    <w:rsid w:val="005E3F2C"/>
    <w:rsid w:val="005E41F7"/>
    <w:rsid w:val="005E4686"/>
    <w:rsid w:val="005E506B"/>
    <w:rsid w:val="005E7D51"/>
    <w:rsid w:val="005F12FF"/>
    <w:rsid w:val="005F3B5C"/>
    <w:rsid w:val="0060057B"/>
    <w:rsid w:val="00602A0F"/>
    <w:rsid w:val="00605FF5"/>
    <w:rsid w:val="00606B3B"/>
    <w:rsid w:val="00606CDC"/>
    <w:rsid w:val="00613701"/>
    <w:rsid w:val="00614D6A"/>
    <w:rsid w:val="00614ECE"/>
    <w:rsid w:val="006217A9"/>
    <w:rsid w:val="006222C7"/>
    <w:rsid w:val="00624E6D"/>
    <w:rsid w:val="00627142"/>
    <w:rsid w:val="0063052A"/>
    <w:rsid w:val="00632797"/>
    <w:rsid w:val="006332AE"/>
    <w:rsid w:val="00635176"/>
    <w:rsid w:val="00640235"/>
    <w:rsid w:val="00642C23"/>
    <w:rsid w:val="0064575E"/>
    <w:rsid w:val="006470E9"/>
    <w:rsid w:val="0064769E"/>
    <w:rsid w:val="00647E4F"/>
    <w:rsid w:val="00652544"/>
    <w:rsid w:val="00653319"/>
    <w:rsid w:val="00653603"/>
    <w:rsid w:val="00655404"/>
    <w:rsid w:val="00656F95"/>
    <w:rsid w:val="00660B34"/>
    <w:rsid w:val="006622A7"/>
    <w:rsid w:val="00664CAE"/>
    <w:rsid w:val="00666786"/>
    <w:rsid w:val="006710E5"/>
    <w:rsid w:val="00672AF4"/>
    <w:rsid w:val="0067354D"/>
    <w:rsid w:val="0067431E"/>
    <w:rsid w:val="00676E41"/>
    <w:rsid w:val="006832BD"/>
    <w:rsid w:val="006849EA"/>
    <w:rsid w:val="006850C4"/>
    <w:rsid w:val="00687E05"/>
    <w:rsid w:val="00690439"/>
    <w:rsid w:val="006904E8"/>
    <w:rsid w:val="0069507C"/>
    <w:rsid w:val="00696C84"/>
    <w:rsid w:val="006A10D2"/>
    <w:rsid w:val="006A2454"/>
    <w:rsid w:val="006A49EA"/>
    <w:rsid w:val="006A798E"/>
    <w:rsid w:val="006B0A1C"/>
    <w:rsid w:val="006B11F9"/>
    <w:rsid w:val="006B7BBD"/>
    <w:rsid w:val="006C22CC"/>
    <w:rsid w:val="006C2D0F"/>
    <w:rsid w:val="006D1FC5"/>
    <w:rsid w:val="006D2CD6"/>
    <w:rsid w:val="006D4CE0"/>
    <w:rsid w:val="006D5570"/>
    <w:rsid w:val="006E07C0"/>
    <w:rsid w:val="006F65D3"/>
    <w:rsid w:val="0070419C"/>
    <w:rsid w:val="00705466"/>
    <w:rsid w:val="007101A5"/>
    <w:rsid w:val="007247B7"/>
    <w:rsid w:val="00727125"/>
    <w:rsid w:val="00730869"/>
    <w:rsid w:val="00732D13"/>
    <w:rsid w:val="007343A8"/>
    <w:rsid w:val="00736450"/>
    <w:rsid w:val="00741AAD"/>
    <w:rsid w:val="00743051"/>
    <w:rsid w:val="00743836"/>
    <w:rsid w:val="00746515"/>
    <w:rsid w:val="00751C1E"/>
    <w:rsid w:val="007563E1"/>
    <w:rsid w:val="007578E5"/>
    <w:rsid w:val="0076060A"/>
    <w:rsid w:val="00760E7E"/>
    <w:rsid w:val="00761CC2"/>
    <w:rsid w:val="0077032C"/>
    <w:rsid w:val="007739C6"/>
    <w:rsid w:val="00773F1E"/>
    <w:rsid w:val="00774B4A"/>
    <w:rsid w:val="00777004"/>
    <w:rsid w:val="00777B92"/>
    <w:rsid w:val="00782CDC"/>
    <w:rsid w:val="007863F0"/>
    <w:rsid w:val="00787AC6"/>
    <w:rsid w:val="00787EE9"/>
    <w:rsid w:val="00791EBF"/>
    <w:rsid w:val="00793C67"/>
    <w:rsid w:val="0079409D"/>
    <w:rsid w:val="007A0810"/>
    <w:rsid w:val="007A2985"/>
    <w:rsid w:val="007A3AC1"/>
    <w:rsid w:val="007A5F55"/>
    <w:rsid w:val="007B0949"/>
    <w:rsid w:val="007B2A56"/>
    <w:rsid w:val="007B4CFC"/>
    <w:rsid w:val="007B57C9"/>
    <w:rsid w:val="007B5C7F"/>
    <w:rsid w:val="007B69F5"/>
    <w:rsid w:val="007C0108"/>
    <w:rsid w:val="007D1B60"/>
    <w:rsid w:val="007D22BB"/>
    <w:rsid w:val="007D413C"/>
    <w:rsid w:val="007D5DC0"/>
    <w:rsid w:val="007E08D3"/>
    <w:rsid w:val="007F1171"/>
    <w:rsid w:val="007F1776"/>
    <w:rsid w:val="007F2700"/>
    <w:rsid w:val="007F74AE"/>
    <w:rsid w:val="007F7E87"/>
    <w:rsid w:val="0080012E"/>
    <w:rsid w:val="008008B4"/>
    <w:rsid w:val="00805C92"/>
    <w:rsid w:val="00810805"/>
    <w:rsid w:val="00810E45"/>
    <w:rsid w:val="008112A0"/>
    <w:rsid w:val="0081291C"/>
    <w:rsid w:val="008139A4"/>
    <w:rsid w:val="00814479"/>
    <w:rsid w:val="008145BB"/>
    <w:rsid w:val="00817292"/>
    <w:rsid w:val="008211B2"/>
    <w:rsid w:val="00822E20"/>
    <w:rsid w:val="00823DDA"/>
    <w:rsid w:val="00823EF8"/>
    <w:rsid w:val="00825991"/>
    <w:rsid w:val="008263E3"/>
    <w:rsid w:val="00826BD5"/>
    <w:rsid w:val="008323F5"/>
    <w:rsid w:val="00832B51"/>
    <w:rsid w:val="0083660A"/>
    <w:rsid w:val="00840D90"/>
    <w:rsid w:val="00841923"/>
    <w:rsid w:val="008428B7"/>
    <w:rsid w:val="008454CD"/>
    <w:rsid w:val="00846D87"/>
    <w:rsid w:val="00847012"/>
    <w:rsid w:val="00857808"/>
    <w:rsid w:val="008579AC"/>
    <w:rsid w:val="00861052"/>
    <w:rsid w:val="00864AB9"/>
    <w:rsid w:val="00864EFC"/>
    <w:rsid w:val="00866929"/>
    <w:rsid w:val="00867317"/>
    <w:rsid w:val="008704A1"/>
    <w:rsid w:val="00875898"/>
    <w:rsid w:val="00885AFD"/>
    <w:rsid w:val="00890234"/>
    <w:rsid w:val="00891115"/>
    <w:rsid w:val="0089381D"/>
    <w:rsid w:val="008939D9"/>
    <w:rsid w:val="0089577B"/>
    <w:rsid w:val="0089768E"/>
    <w:rsid w:val="008A0D47"/>
    <w:rsid w:val="008A5829"/>
    <w:rsid w:val="008B03B9"/>
    <w:rsid w:val="008B3B98"/>
    <w:rsid w:val="008B4BA8"/>
    <w:rsid w:val="008B506E"/>
    <w:rsid w:val="008B7F9D"/>
    <w:rsid w:val="008C07B7"/>
    <w:rsid w:val="008C35D1"/>
    <w:rsid w:val="008C3812"/>
    <w:rsid w:val="008C3F9F"/>
    <w:rsid w:val="008C45B8"/>
    <w:rsid w:val="008D01E0"/>
    <w:rsid w:val="008D14E5"/>
    <w:rsid w:val="008D45EB"/>
    <w:rsid w:val="008D4D56"/>
    <w:rsid w:val="008D5028"/>
    <w:rsid w:val="008D695F"/>
    <w:rsid w:val="008D6A56"/>
    <w:rsid w:val="008E018A"/>
    <w:rsid w:val="008E042B"/>
    <w:rsid w:val="008E230F"/>
    <w:rsid w:val="008F12C1"/>
    <w:rsid w:val="008F3C93"/>
    <w:rsid w:val="008F3EBC"/>
    <w:rsid w:val="00902F72"/>
    <w:rsid w:val="00903105"/>
    <w:rsid w:val="0090664D"/>
    <w:rsid w:val="00910AB8"/>
    <w:rsid w:val="00912725"/>
    <w:rsid w:val="009139FF"/>
    <w:rsid w:val="00915639"/>
    <w:rsid w:val="00916F15"/>
    <w:rsid w:val="009211DF"/>
    <w:rsid w:val="00922CEF"/>
    <w:rsid w:val="00923D94"/>
    <w:rsid w:val="00927660"/>
    <w:rsid w:val="009309FC"/>
    <w:rsid w:val="00931F62"/>
    <w:rsid w:val="00935E6C"/>
    <w:rsid w:val="0093643C"/>
    <w:rsid w:val="0093675B"/>
    <w:rsid w:val="00936D12"/>
    <w:rsid w:val="00937BC1"/>
    <w:rsid w:val="009439D1"/>
    <w:rsid w:val="009447B6"/>
    <w:rsid w:val="009479EF"/>
    <w:rsid w:val="00950B48"/>
    <w:rsid w:val="0095127D"/>
    <w:rsid w:val="00956CD4"/>
    <w:rsid w:val="00960DB1"/>
    <w:rsid w:val="0096315A"/>
    <w:rsid w:val="009649B4"/>
    <w:rsid w:val="0096616D"/>
    <w:rsid w:val="00970ED1"/>
    <w:rsid w:val="0097705A"/>
    <w:rsid w:val="00982289"/>
    <w:rsid w:val="009839C4"/>
    <w:rsid w:val="00983BB4"/>
    <w:rsid w:val="00984581"/>
    <w:rsid w:val="0098562C"/>
    <w:rsid w:val="00985B80"/>
    <w:rsid w:val="009916E3"/>
    <w:rsid w:val="009917D0"/>
    <w:rsid w:val="00991D48"/>
    <w:rsid w:val="0099360B"/>
    <w:rsid w:val="00993630"/>
    <w:rsid w:val="009A2B1E"/>
    <w:rsid w:val="009A2CCB"/>
    <w:rsid w:val="009A3127"/>
    <w:rsid w:val="009B23C5"/>
    <w:rsid w:val="009B6157"/>
    <w:rsid w:val="009B61A2"/>
    <w:rsid w:val="009B747C"/>
    <w:rsid w:val="009C52B7"/>
    <w:rsid w:val="009C724A"/>
    <w:rsid w:val="009D0AFC"/>
    <w:rsid w:val="009D3B91"/>
    <w:rsid w:val="009D427F"/>
    <w:rsid w:val="009D6330"/>
    <w:rsid w:val="009D70D0"/>
    <w:rsid w:val="009E1E9C"/>
    <w:rsid w:val="009E59DC"/>
    <w:rsid w:val="009E6F4F"/>
    <w:rsid w:val="009E7F1E"/>
    <w:rsid w:val="009F0CA0"/>
    <w:rsid w:val="009F3254"/>
    <w:rsid w:val="009F55C5"/>
    <w:rsid w:val="009F78EC"/>
    <w:rsid w:val="00A004C0"/>
    <w:rsid w:val="00A00742"/>
    <w:rsid w:val="00A0094F"/>
    <w:rsid w:val="00A018F4"/>
    <w:rsid w:val="00A02AEA"/>
    <w:rsid w:val="00A0512D"/>
    <w:rsid w:val="00A055FE"/>
    <w:rsid w:val="00A060A4"/>
    <w:rsid w:val="00A07C79"/>
    <w:rsid w:val="00A100B1"/>
    <w:rsid w:val="00A174B7"/>
    <w:rsid w:val="00A20940"/>
    <w:rsid w:val="00A212B9"/>
    <w:rsid w:val="00A2310A"/>
    <w:rsid w:val="00A319CA"/>
    <w:rsid w:val="00A33E0E"/>
    <w:rsid w:val="00A41559"/>
    <w:rsid w:val="00A42174"/>
    <w:rsid w:val="00A46E5B"/>
    <w:rsid w:val="00A501E0"/>
    <w:rsid w:val="00A51FA7"/>
    <w:rsid w:val="00A53C44"/>
    <w:rsid w:val="00A56109"/>
    <w:rsid w:val="00A60B55"/>
    <w:rsid w:val="00A655C4"/>
    <w:rsid w:val="00A72EAA"/>
    <w:rsid w:val="00A74AD2"/>
    <w:rsid w:val="00A74EB0"/>
    <w:rsid w:val="00A761CB"/>
    <w:rsid w:val="00A84A24"/>
    <w:rsid w:val="00A87060"/>
    <w:rsid w:val="00A927D0"/>
    <w:rsid w:val="00A93F18"/>
    <w:rsid w:val="00A96C88"/>
    <w:rsid w:val="00A96DED"/>
    <w:rsid w:val="00A9710D"/>
    <w:rsid w:val="00A97EBB"/>
    <w:rsid w:val="00AA0F22"/>
    <w:rsid w:val="00AA2AB4"/>
    <w:rsid w:val="00AA41FF"/>
    <w:rsid w:val="00AB10AB"/>
    <w:rsid w:val="00AB2CFC"/>
    <w:rsid w:val="00AB58CD"/>
    <w:rsid w:val="00AB7D25"/>
    <w:rsid w:val="00AC2323"/>
    <w:rsid w:val="00AC31B7"/>
    <w:rsid w:val="00AC3352"/>
    <w:rsid w:val="00AC3774"/>
    <w:rsid w:val="00AC3FEB"/>
    <w:rsid w:val="00AC44BE"/>
    <w:rsid w:val="00AC697A"/>
    <w:rsid w:val="00AC6D49"/>
    <w:rsid w:val="00AC7750"/>
    <w:rsid w:val="00AC7A66"/>
    <w:rsid w:val="00AD573B"/>
    <w:rsid w:val="00AD5773"/>
    <w:rsid w:val="00AD5F4A"/>
    <w:rsid w:val="00AD6D00"/>
    <w:rsid w:val="00AE0866"/>
    <w:rsid w:val="00AE089C"/>
    <w:rsid w:val="00AE16CD"/>
    <w:rsid w:val="00AE36EC"/>
    <w:rsid w:val="00AE393C"/>
    <w:rsid w:val="00AE3970"/>
    <w:rsid w:val="00AE5442"/>
    <w:rsid w:val="00AE61A5"/>
    <w:rsid w:val="00AF003B"/>
    <w:rsid w:val="00AF6BEB"/>
    <w:rsid w:val="00AF6DDD"/>
    <w:rsid w:val="00B002EC"/>
    <w:rsid w:val="00B01F3F"/>
    <w:rsid w:val="00B02B1A"/>
    <w:rsid w:val="00B07EEC"/>
    <w:rsid w:val="00B134A2"/>
    <w:rsid w:val="00B16DFA"/>
    <w:rsid w:val="00B22D64"/>
    <w:rsid w:val="00B2302E"/>
    <w:rsid w:val="00B263DC"/>
    <w:rsid w:val="00B26621"/>
    <w:rsid w:val="00B26C52"/>
    <w:rsid w:val="00B31581"/>
    <w:rsid w:val="00B31A54"/>
    <w:rsid w:val="00B324EE"/>
    <w:rsid w:val="00B35C9A"/>
    <w:rsid w:val="00B36F3D"/>
    <w:rsid w:val="00B3753B"/>
    <w:rsid w:val="00B37B21"/>
    <w:rsid w:val="00B41B2A"/>
    <w:rsid w:val="00B56031"/>
    <w:rsid w:val="00B5666C"/>
    <w:rsid w:val="00B6241B"/>
    <w:rsid w:val="00B66471"/>
    <w:rsid w:val="00B6737A"/>
    <w:rsid w:val="00B74B90"/>
    <w:rsid w:val="00B77D28"/>
    <w:rsid w:val="00B8259A"/>
    <w:rsid w:val="00B91ABC"/>
    <w:rsid w:val="00B92A50"/>
    <w:rsid w:val="00B934C6"/>
    <w:rsid w:val="00B9690E"/>
    <w:rsid w:val="00BA0C08"/>
    <w:rsid w:val="00BA12F4"/>
    <w:rsid w:val="00BA23AE"/>
    <w:rsid w:val="00BA3A2E"/>
    <w:rsid w:val="00BA4D11"/>
    <w:rsid w:val="00BB0C81"/>
    <w:rsid w:val="00BB0FE0"/>
    <w:rsid w:val="00BB1E88"/>
    <w:rsid w:val="00BB222B"/>
    <w:rsid w:val="00BB3F59"/>
    <w:rsid w:val="00BB4AD4"/>
    <w:rsid w:val="00BB5692"/>
    <w:rsid w:val="00BB67A6"/>
    <w:rsid w:val="00BC2748"/>
    <w:rsid w:val="00BC537F"/>
    <w:rsid w:val="00BD1065"/>
    <w:rsid w:val="00BD2B03"/>
    <w:rsid w:val="00BD301A"/>
    <w:rsid w:val="00BD72ED"/>
    <w:rsid w:val="00BE0CD8"/>
    <w:rsid w:val="00BE4C99"/>
    <w:rsid w:val="00BF1F1A"/>
    <w:rsid w:val="00BF532A"/>
    <w:rsid w:val="00BF68D8"/>
    <w:rsid w:val="00C00B1F"/>
    <w:rsid w:val="00C01135"/>
    <w:rsid w:val="00C01531"/>
    <w:rsid w:val="00C030BF"/>
    <w:rsid w:val="00C03E8D"/>
    <w:rsid w:val="00C07121"/>
    <w:rsid w:val="00C10143"/>
    <w:rsid w:val="00C12D3D"/>
    <w:rsid w:val="00C20317"/>
    <w:rsid w:val="00C227C2"/>
    <w:rsid w:val="00C23DA7"/>
    <w:rsid w:val="00C25477"/>
    <w:rsid w:val="00C25948"/>
    <w:rsid w:val="00C27974"/>
    <w:rsid w:val="00C310C2"/>
    <w:rsid w:val="00C40260"/>
    <w:rsid w:val="00C42843"/>
    <w:rsid w:val="00C43EF2"/>
    <w:rsid w:val="00C46C66"/>
    <w:rsid w:val="00C46C98"/>
    <w:rsid w:val="00C606C2"/>
    <w:rsid w:val="00C627B8"/>
    <w:rsid w:val="00C66312"/>
    <w:rsid w:val="00C67CFE"/>
    <w:rsid w:val="00C71D1C"/>
    <w:rsid w:val="00C72586"/>
    <w:rsid w:val="00C74572"/>
    <w:rsid w:val="00C75316"/>
    <w:rsid w:val="00C83D6D"/>
    <w:rsid w:val="00C84807"/>
    <w:rsid w:val="00C90EC8"/>
    <w:rsid w:val="00C919E3"/>
    <w:rsid w:val="00C91E26"/>
    <w:rsid w:val="00C96417"/>
    <w:rsid w:val="00CA1164"/>
    <w:rsid w:val="00CA2543"/>
    <w:rsid w:val="00CA3621"/>
    <w:rsid w:val="00CA386E"/>
    <w:rsid w:val="00CA49C4"/>
    <w:rsid w:val="00CA4FE0"/>
    <w:rsid w:val="00CA6D47"/>
    <w:rsid w:val="00CB1C8C"/>
    <w:rsid w:val="00CB4F7B"/>
    <w:rsid w:val="00CB59C0"/>
    <w:rsid w:val="00CC021B"/>
    <w:rsid w:val="00CC2819"/>
    <w:rsid w:val="00CC5CBB"/>
    <w:rsid w:val="00CC660D"/>
    <w:rsid w:val="00CC79D3"/>
    <w:rsid w:val="00CD0671"/>
    <w:rsid w:val="00CD0CCD"/>
    <w:rsid w:val="00CD1326"/>
    <w:rsid w:val="00CD17B9"/>
    <w:rsid w:val="00CE3091"/>
    <w:rsid w:val="00CE63F6"/>
    <w:rsid w:val="00CE72A2"/>
    <w:rsid w:val="00CF01AE"/>
    <w:rsid w:val="00CF0338"/>
    <w:rsid w:val="00CF331A"/>
    <w:rsid w:val="00CF5818"/>
    <w:rsid w:val="00CF6EB1"/>
    <w:rsid w:val="00D01009"/>
    <w:rsid w:val="00D05218"/>
    <w:rsid w:val="00D0554B"/>
    <w:rsid w:val="00D1412E"/>
    <w:rsid w:val="00D14367"/>
    <w:rsid w:val="00D2076D"/>
    <w:rsid w:val="00D23D82"/>
    <w:rsid w:val="00D260C5"/>
    <w:rsid w:val="00D3030F"/>
    <w:rsid w:val="00D34464"/>
    <w:rsid w:val="00D36426"/>
    <w:rsid w:val="00D36DCD"/>
    <w:rsid w:val="00D40675"/>
    <w:rsid w:val="00D415C6"/>
    <w:rsid w:val="00D416F1"/>
    <w:rsid w:val="00D42932"/>
    <w:rsid w:val="00D432E2"/>
    <w:rsid w:val="00D457DE"/>
    <w:rsid w:val="00D47001"/>
    <w:rsid w:val="00D527CA"/>
    <w:rsid w:val="00D53266"/>
    <w:rsid w:val="00D5538A"/>
    <w:rsid w:val="00D553FD"/>
    <w:rsid w:val="00D57A7F"/>
    <w:rsid w:val="00D63B55"/>
    <w:rsid w:val="00D73AE5"/>
    <w:rsid w:val="00D75B17"/>
    <w:rsid w:val="00D763D7"/>
    <w:rsid w:val="00D77CEF"/>
    <w:rsid w:val="00D80071"/>
    <w:rsid w:val="00D84D1A"/>
    <w:rsid w:val="00D85A5A"/>
    <w:rsid w:val="00D85CAE"/>
    <w:rsid w:val="00D86B26"/>
    <w:rsid w:val="00D87DA2"/>
    <w:rsid w:val="00D90AC0"/>
    <w:rsid w:val="00D92D61"/>
    <w:rsid w:val="00DA3DFB"/>
    <w:rsid w:val="00DB156B"/>
    <w:rsid w:val="00DB20E7"/>
    <w:rsid w:val="00DB6D5C"/>
    <w:rsid w:val="00DC02B9"/>
    <w:rsid w:val="00DC27F4"/>
    <w:rsid w:val="00DC431E"/>
    <w:rsid w:val="00DC49DB"/>
    <w:rsid w:val="00DC4FB6"/>
    <w:rsid w:val="00DC68C8"/>
    <w:rsid w:val="00DC6DA5"/>
    <w:rsid w:val="00DC7B86"/>
    <w:rsid w:val="00DC7DDC"/>
    <w:rsid w:val="00DD1FA8"/>
    <w:rsid w:val="00DD27DA"/>
    <w:rsid w:val="00DD3492"/>
    <w:rsid w:val="00DD617E"/>
    <w:rsid w:val="00DD6606"/>
    <w:rsid w:val="00DD689D"/>
    <w:rsid w:val="00DE0765"/>
    <w:rsid w:val="00DE0F2B"/>
    <w:rsid w:val="00DE37AF"/>
    <w:rsid w:val="00DE4934"/>
    <w:rsid w:val="00DF04BF"/>
    <w:rsid w:val="00DF423E"/>
    <w:rsid w:val="00DF7369"/>
    <w:rsid w:val="00E00C48"/>
    <w:rsid w:val="00E03646"/>
    <w:rsid w:val="00E039F3"/>
    <w:rsid w:val="00E0442E"/>
    <w:rsid w:val="00E04FC8"/>
    <w:rsid w:val="00E05B0B"/>
    <w:rsid w:val="00E104E7"/>
    <w:rsid w:val="00E11A76"/>
    <w:rsid w:val="00E17527"/>
    <w:rsid w:val="00E204D5"/>
    <w:rsid w:val="00E2052D"/>
    <w:rsid w:val="00E210C5"/>
    <w:rsid w:val="00E232D8"/>
    <w:rsid w:val="00E23CE7"/>
    <w:rsid w:val="00E252BA"/>
    <w:rsid w:val="00E27663"/>
    <w:rsid w:val="00E33046"/>
    <w:rsid w:val="00E343F5"/>
    <w:rsid w:val="00E35D3B"/>
    <w:rsid w:val="00E40E62"/>
    <w:rsid w:val="00E4131C"/>
    <w:rsid w:val="00E42E2C"/>
    <w:rsid w:val="00E47EA7"/>
    <w:rsid w:val="00E538D0"/>
    <w:rsid w:val="00E6116B"/>
    <w:rsid w:val="00E61B60"/>
    <w:rsid w:val="00E62DD2"/>
    <w:rsid w:val="00E76552"/>
    <w:rsid w:val="00E76B58"/>
    <w:rsid w:val="00E83610"/>
    <w:rsid w:val="00E8564B"/>
    <w:rsid w:val="00E90164"/>
    <w:rsid w:val="00E90855"/>
    <w:rsid w:val="00E927B6"/>
    <w:rsid w:val="00E93A15"/>
    <w:rsid w:val="00E964BA"/>
    <w:rsid w:val="00E97C37"/>
    <w:rsid w:val="00EA0431"/>
    <w:rsid w:val="00EA0EE5"/>
    <w:rsid w:val="00EA2F6A"/>
    <w:rsid w:val="00EA39B4"/>
    <w:rsid w:val="00EA401C"/>
    <w:rsid w:val="00EA46A8"/>
    <w:rsid w:val="00EB1876"/>
    <w:rsid w:val="00EB3531"/>
    <w:rsid w:val="00EB5C71"/>
    <w:rsid w:val="00EB6B2A"/>
    <w:rsid w:val="00EC2101"/>
    <w:rsid w:val="00EC2B96"/>
    <w:rsid w:val="00EC334D"/>
    <w:rsid w:val="00EC35A8"/>
    <w:rsid w:val="00EC36FE"/>
    <w:rsid w:val="00EC462A"/>
    <w:rsid w:val="00EC46E5"/>
    <w:rsid w:val="00ED38DD"/>
    <w:rsid w:val="00EE155F"/>
    <w:rsid w:val="00EE2655"/>
    <w:rsid w:val="00EE33F9"/>
    <w:rsid w:val="00EF1CCE"/>
    <w:rsid w:val="00EF7799"/>
    <w:rsid w:val="00F02AE5"/>
    <w:rsid w:val="00F03787"/>
    <w:rsid w:val="00F05A13"/>
    <w:rsid w:val="00F11652"/>
    <w:rsid w:val="00F11C7A"/>
    <w:rsid w:val="00F12D99"/>
    <w:rsid w:val="00F17C22"/>
    <w:rsid w:val="00F24E73"/>
    <w:rsid w:val="00F26C09"/>
    <w:rsid w:val="00F30023"/>
    <w:rsid w:val="00F333BD"/>
    <w:rsid w:val="00F34E8C"/>
    <w:rsid w:val="00F40B36"/>
    <w:rsid w:val="00F42459"/>
    <w:rsid w:val="00F42D9A"/>
    <w:rsid w:val="00F4397E"/>
    <w:rsid w:val="00F501FA"/>
    <w:rsid w:val="00F510DC"/>
    <w:rsid w:val="00F518C8"/>
    <w:rsid w:val="00F5354D"/>
    <w:rsid w:val="00F571DC"/>
    <w:rsid w:val="00F65524"/>
    <w:rsid w:val="00F65A06"/>
    <w:rsid w:val="00F663DD"/>
    <w:rsid w:val="00F675D6"/>
    <w:rsid w:val="00F700F4"/>
    <w:rsid w:val="00F70E30"/>
    <w:rsid w:val="00F71FFA"/>
    <w:rsid w:val="00F72519"/>
    <w:rsid w:val="00F72BE2"/>
    <w:rsid w:val="00F755BD"/>
    <w:rsid w:val="00F7640B"/>
    <w:rsid w:val="00F76F12"/>
    <w:rsid w:val="00F81753"/>
    <w:rsid w:val="00F85751"/>
    <w:rsid w:val="00F8593A"/>
    <w:rsid w:val="00F86F00"/>
    <w:rsid w:val="00F870C7"/>
    <w:rsid w:val="00F87FC7"/>
    <w:rsid w:val="00F950AA"/>
    <w:rsid w:val="00FA21C1"/>
    <w:rsid w:val="00FA408E"/>
    <w:rsid w:val="00FB2313"/>
    <w:rsid w:val="00FB6F95"/>
    <w:rsid w:val="00FC10C7"/>
    <w:rsid w:val="00FC4C1B"/>
    <w:rsid w:val="00FC55A8"/>
    <w:rsid w:val="00FC6CDB"/>
    <w:rsid w:val="00FC73E9"/>
    <w:rsid w:val="00FD0A49"/>
    <w:rsid w:val="00FD22D8"/>
    <w:rsid w:val="00FE0290"/>
    <w:rsid w:val="00FE5F4B"/>
    <w:rsid w:val="00FE6206"/>
    <w:rsid w:val="00FE6998"/>
    <w:rsid w:val="00FF3D37"/>
    <w:rsid w:val="00FF73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003A"/>
  <w15:docId w15:val="{AE2412C0-86B0-40C9-8148-A3CA5BFB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E43"/>
  </w:style>
  <w:style w:type="paragraph" w:styleId="Heading1">
    <w:name w:val="heading 1"/>
    <w:basedOn w:val="Normal"/>
    <w:next w:val="Normal"/>
    <w:link w:val="Heading1Char"/>
    <w:uiPriority w:val="9"/>
    <w:qFormat/>
    <w:rsid w:val="00931F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939D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66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17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C7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7C7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7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17C7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866929"/>
    <w:rPr>
      <w:color w:val="0000FF"/>
      <w:u w:val="single"/>
    </w:rPr>
  </w:style>
  <w:style w:type="paragraph" w:customStyle="1" w:styleId="Default">
    <w:name w:val="Default"/>
    <w:rsid w:val="00442A3A"/>
    <w:pPr>
      <w:autoSpaceDE w:val="0"/>
      <w:autoSpaceDN w:val="0"/>
      <w:adjustRightInd w:val="0"/>
      <w:spacing w:after="0" w:line="240" w:lineRule="auto"/>
    </w:pPr>
    <w:rPr>
      <w:rFonts w:ascii="NDCFD F+ Univers" w:eastAsiaTheme="minorHAnsi" w:hAnsi="NDCFD F+ Univers" w:cs="NDCFD F+ Univers"/>
      <w:color w:val="000000"/>
      <w:sz w:val="24"/>
      <w:szCs w:val="24"/>
      <w:lang w:val="es-ES"/>
    </w:rPr>
  </w:style>
  <w:style w:type="character" w:styleId="Emphasis">
    <w:name w:val="Emphasis"/>
    <w:basedOn w:val="DefaultParagraphFont"/>
    <w:uiPriority w:val="20"/>
    <w:qFormat/>
    <w:rsid w:val="00EC334D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939D9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styleId="Strong">
    <w:name w:val="Strong"/>
    <w:basedOn w:val="DefaultParagraphFont"/>
    <w:uiPriority w:val="22"/>
    <w:qFormat/>
    <w:rsid w:val="008939D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8939D9"/>
    <w:pPr>
      <w:spacing w:after="0"/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939D9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939D9"/>
    <w:pPr>
      <w:spacing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939D9"/>
    <w:rPr>
      <w:rFonts w:ascii="Calibri" w:eastAsiaTheme="minorHAns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939D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8939D9"/>
    <w:rPr>
      <w:rFonts w:eastAsiaTheme="minorHAnsi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8939D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8939D9"/>
    <w:rPr>
      <w:rFonts w:eastAsiaTheme="minorHAnsi"/>
      <w:lang w:val="es-ES"/>
    </w:rPr>
  </w:style>
  <w:style w:type="character" w:customStyle="1" w:styleId="highlight">
    <w:name w:val="highlight"/>
    <w:basedOn w:val="DefaultParagraphFont"/>
    <w:rsid w:val="008939D9"/>
  </w:style>
  <w:style w:type="paragraph" w:styleId="NormalWeb">
    <w:name w:val="Normal (Web)"/>
    <w:basedOn w:val="Normal"/>
    <w:uiPriority w:val="99"/>
    <w:unhideWhenUsed/>
    <w:rsid w:val="00893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39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39D9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8939D9"/>
    <w:rPr>
      <w:color w:val="954F72" w:themeColor="followedHyperlink"/>
      <w:u w:val="single"/>
    </w:rPr>
  </w:style>
  <w:style w:type="character" w:customStyle="1" w:styleId="toptext">
    <w:name w:val="top__text"/>
    <w:basedOn w:val="DefaultParagraphFont"/>
    <w:rsid w:val="008939D9"/>
  </w:style>
  <w:style w:type="table" w:customStyle="1" w:styleId="Tablaconcuadrcula1">
    <w:name w:val="Tabla con cuadrícula1"/>
    <w:basedOn w:val="TableNormal"/>
    <w:next w:val="TableGrid"/>
    <w:uiPriority w:val="59"/>
    <w:rsid w:val="008939D9"/>
    <w:pPr>
      <w:spacing w:after="0" w:line="240" w:lineRule="auto"/>
    </w:pPr>
    <w:rPr>
      <w:rFonts w:eastAsiaTheme="minorHAnsi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39D9"/>
    <w:pPr>
      <w:spacing w:after="0" w:line="240" w:lineRule="auto"/>
    </w:pPr>
    <w:rPr>
      <w:rFonts w:eastAsiaTheme="minorHAns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31F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0664D"/>
    <w:pPr>
      <w:ind w:left="720"/>
      <w:contextualSpacing/>
    </w:pPr>
    <w:rPr>
      <w:rFonts w:eastAsiaTheme="minorHAnsi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9066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">
    <w:name w:val="p"/>
    <w:basedOn w:val="Normal"/>
    <w:rsid w:val="00906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PlaceholderText">
    <w:name w:val="Placeholder Text"/>
    <w:basedOn w:val="DefaultParagraphFont"/>
    <w:uiPriority w:val="99"/>
    <w:semiHidden/>
    <w:rsid w:val="0061370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3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3F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Z.5014248\AppData\Roaming\Microsoft\Word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DC08C8099FAC04C94A09C1DF42D3115" ma:contentTypeVersion="14" ma:contentTypeDescription="Crear nuevo documento." ma:contentTypeScope="" ma:versionID="83045fd7bd3f81d2d7bda704beb41893">
  <xsd:schema xmlns:xsd="http://www.w3.org/2001/XMLSchema" xmlns:xs="http://www.w3.org/2001/XMLSchema" xmlns:p="http://schemas.microsoft.com/office/2006/metadata/properties" xmlns:ns3="b45c9410-fb0f-48ce-a778-9e69b72a4cbe" xmlns:ns4="7438cd16-7a9c-4775-9431-2c16c35a445a" targetNamespace="http://schemas.microsoft.com/office/2006/metadata/properties" ma:root="true" ma:fieldsID="8109cf3471aa60c2efe5bcb59ba0c8e8" ns3:_="" ns4:_="">
    <xsd:import namespace="b45c9410-fb0f-48ce-a778-9e69b72a4cbe"/>
    <xsd:import namespace="7438cd16-7a9c-4775-9431-2c16c35a445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c9410-fb0f-48ce-a778-9e69b72a4c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8cd16-7a9c-4775-9431-2c16c35a4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99DD2-0A86-4E9A-A03D-0D8C7971FB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3F45A7-70D0-437F-824D-ADBEB6E76E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5c9410-fb0f-48ce-a778-9e69b72a4cbe"/>
    <ds:schemaRef ds:uri="7438cd16-7a9c-4775-9431-2c16c35a44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C6969E-B513-4B14-BFE9-441888193A5C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438cd16-7a9c-4775-9431-2c16c35a445a"/>
    <ds:schemaRef ds:uri="b45c9410-fb0f-48ce-a778-9e69b72a4cbe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CF6B3AB-6A75-488C-93D0-590ED3B56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2</TotalTime>
  <Pages>4</Pages>
  <Words>828</Words>
  <Characters>4724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.5014248</dc:creator>
  <cp:keywords/>
  <dc:description/>
  <cp:lastModifiedBy>Raja K.</cp:lastModifiedBy>
  <cp:revision>3</cp:revision>
  <cp:lastPrinted>2021-03-24T08:03:00Z</cp:lastPrinted>
  <dcterms:created xsi:type="dcterms:W3CDTF">2021-10-07T08:08:00Z</dcterms:created>
  <dcterms:modified xsi:type="dcterms:W3CDTF">2021-10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xeOpJGF"/&gt;&lt;style id="http://www.zotero.org/styles/cellular-and-molecular-life-sciences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  <property fmtid="{D5CDD505-2E9C-101B-9397-08002B2CF9AE}" pid="4" name="ContentTypeId">
    <vt:lpwstr>0x0101003DC08C8099FAC04C94A09C1DF42D3115</vt:lpwstr>
  </property>
</Properties>
</file>